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A08A0" w14:textId="34E1C3E8" w:rsidR="005F5D6A" w:rsidRPr="00B31FC8" w:rsidRDefault="005F5D6A" w:rsidP="005F5D6A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-</w:t>
      </w:r>
      <w:r w:rsidRPr="00CD5CCB">
        <w:rPr>
          <w:rFonts w:asciiTheme="majorBidi" w:hAnsiTheme="majorBidi" w:cstheme="majorBidi"/>
          <w:b/>
          <w:bCs/>
        </w:rPr>
        <w:t xml:space="preserve">Table (1): Comparison between </w:t>
      </w:r>
      <w:r>
        <w:rPr>
          <w:rFonts w:asciiTheme="majorBidi" w:hAnsiTheme="majorBidi" w:cstheme="majorBidi"/>
          <w:b/>
          <w:bCs/>
        </w:rPr>
        <w:t>the two groups</w:t>
      </w:r>
      <w:r w:rsidRPr="00CD5CCB">
        <w:rPr>
          <w:rFonts w:asciiTheme="majorBidi" w:hAnsiTheme="majorBidi" w:cstheme="majorBidi"/>
          <w:b/>
          <w:bCs/>
        </w:rPr>
        <w:t xml:space="preserve"> as regards </w:t>
      </w:r>
      <w:r>
        <w:rPr>
          <w:rFonts w:asciiTheme="majorBidi" w:hAnsiTheme="majorBidi" w:cstheme="majorBidi"/>
          <w:b/>
          <w:bCs/>
        </w:rPr>
        <w:t xml:space="preserve">demographic, antenatal and resuscitation data </w:t>
      </w:r>
    </w:p>
    <w:p w14:paraId="4CE99766" w14:textId="77777777" w:rsidR="005F5D6A" w:rsidRDefault="005F5D6A" w:rsidP="005F5D6A">
      <w:pPr>
        <w:rPr>
          <w:lang w:val="en-GB"/>
        </w:rPr>
      </w:pPr>
    </w:p>
    <w:tbl>
      <w:tblPr>
        <w:tblW w:w="93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1275"/>
        <w:gridCol w:w="2089"/>
        <w:gridCol w:w="2126"/>
        <w:gridCol w:w="1276"/>
        <w:gridCol w:w="992"/>
      </w:tblGrid>
      <w:tr w:rsidR="005F5D6A" w:rsidRPr="00EC39A6" w14:paraId="2DBAD255" w14:textId="77777777" w:rsidTr="00DD7161">
        <w:trPr>
          <w:cantSplit/>
        </w:trPr>
        <w:tc>
          <w:tcPr>
            <w:tcW w:w="2835" w:type="dxa"/>
            <w:gridSpan w:val="2"/>
            <w:vMerge w:val="restart"/>
            <w:tcBorders>
              <w:top w:val="thinThickMediumGap" w:sz="18" w:space="0" w:color="000000"/>
              <w:left w:val="thinThickMedium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  <w:vAlign w:val="bottom"/>
          </w:tcPr>
          <w:p w14:paraId="38620384" w14:textId="77777777" w:rsidR="005F5D6A" w:rsidRPr="00A86E36" w:rsidRDefault="005F5D6A" w:rsidP="00DD716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215" w:type="dxa"/>
            <w:gridSpan w:val="2"/>
            <w:tcBorders>
              <w:top w:val="thinThickMediumGap" w:sz="1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232DA22A" w14:textId="77777777" w:rsidR="005F5D6A" w:rsidRPr="00EC39A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EC39A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276" w:type="dxa"/>
            <w:vMerge w:val="restart"/>
            <w:tcBorders>
              <w:top w:val="thinThickMediumGap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8B2FC7A" w14:textId="77777777" w:rsidR="005F5D6A" w:rsidRPr="00EC39A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EC39A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est of sig.</w:t>
            </w:r>
          </w:p>
        </w:tc>
        <w:tc>
          <w:tcPr>
            <w:tcW w:w="992" w:type="dxa"/>
            <w:vMerge w:val="restart"/>
            <w:tcBorders>
              <w:top w:val="thinThickMediumGap" w:sz="18" w:space="0" w:color="000000"/>
              <w:left w:val="single" w:sz="4" w:space="0" w:color="000000"/>
              <w:right w:val="thickThinMediumGap" w:sz="18" w:space="0" w:color="000000"/>
            </w:tcBorders>
            <w:shd w:val="clear" w:color="auto" w:fill="FFFFFF" w:themeFill="background1"/>
            <w:vAlign w:val="center"/>
          </w:tcPr>
          <w:p w14:paraId="758C9847" w14:textId="77777777" w:rsidR="005F5D6A" w:rsidRPr="00EC39A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EC39A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5F5D6A" w:rsidRPr="00EC39A6" w14:paraId="073D0672" w14:textId="77777777" w:rsidTr="00DD7161">
        <w:trPr>
          <w:cantSplit/>
        </w:trPr>
        <w:tc>
          <w:tcPr>
            <w:tcW w:w="2835" w:type="dxa"/>
            <w:gridSpan w:val="2"/>
            <w:vMerge/>
            <w:tcBorders>
              <w:top w:val="nil"/>
              <w:left w:val="thinThickMediumGap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bottom"/>
          </w:tcPr>
          <w:p w14:paraId="7323C823" w14:textId="77777777" w:rsidR="005F5D6A" w:rsidRPr="00A86E36" w:rsidRDefault="005F5D6A" w:rsidP="00DD716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3EC1EEEF" w14:textId="77777777" w:rsidR="005F5D6A" w:rsidRPr="00EC39A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EC39A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a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30F8295B" w14:textId="77777777" w:rsidR="005F5D6A" w:rsidRPr="00EC39A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EC39A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B575C6E" w14:textId="77777777" w:rsidR="005F5D6A" w:rsidRPr="00EC39A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12" w:space="0" w:color="000000"/>
              <w:right w:val="thickThinMediumGap" w:sz="18" w:space="0" w:color="000000"/>
            </w:tcBorders>
            <w:shd w:val="clear" w:color="auto" w:fill="FFFFFF" w:themeFill="background1"/>
            <w:vAlign w:val="center"/>
          </w:tcPr>
          <w:p w14:paraId="2181AFAB" w14:textId="77777777" w:rsidR="005F5D6A" w:rsidRPr="00EC39A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F5D6A" w:rsidRPr="00A86E36" w14:paraId="56313AE7" w14:textId="77777777" w:rsidTr="00DD7161">
        <w:trPr>
          <w:cantSplit/>
          <w:trHeight w:val="660"/>
        </w:trPr>
        <w:tc>
          <w:tcPr>
            <w:tcW w:w="1560" w:type="dxa"/>
            <w:vMerge w:val="restart"/>
            <w:tcBorders>
              <w:top w:val="single" w:sz="4" w:space="0" w:color="000000"/>
              <w:left w:val="thinThickMediumGap" w:sz="18" w:space="0" w:color="000000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1F403EE0" w14:textId="77777777" w:rsidR="005F5D6A" w:rsidRPr="00A86E36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suscitation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7EB8E479" w14:textId="77777777" w:rsidR="005F5D6A" w:rsidRPr="00A86E36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outine car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621F2A4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0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2F663AA5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FE4A733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thickThinMediumGap" w:sz="18" w:space="0" w:color="000000"/>
            </w:tcBorders>
            <w:shd w:val="clear" w:color="auto" w:fill="FFFFFF" w:themeFill="background1"/>
            <w:vAlign w:val="center"/>
          </w:tcPr>
          <w:p w14:paraId="01EF58E0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A86E36" w14:paraId="27CC1D91" w14:textId="77777777" w:rsidTr="00DD7161">
        <w:trPr>
          <w:cantSplit/>
          <w:trHeight w:val="51"/>
        </w:trPr>
        <w:tc>
          <w:tcPr>
            <w:tcW w:w="1560" w:type="dxa"/>
            <w:vMerge/>
            <w:tcBorders>
              <w:top w:val="single" w:sz="8" w:space="0" w:color="AEAEAE"/>
              <w:left w:val="thinThickMediumGap" w:sz="18" w:space="0" w:color="000000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39AD8C3C" w14:textId="77777777" w:rsidR="005F5D6A" w:rsidRPr="00A86E36" w:rsidRDefault="005F5D6A" w:rsidP="00DD716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51E99BE2" w14:textId="77777777" w:rsidR="005F5D6A" w:rsidRPr="00A86E36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itial steps</w:t>
            </w:r>
          </w:p>
        </w:tc>
        <w:tc>
          <w:tcPr>
            <w:tcW w:w="208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0A0E0EE3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5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585DCF83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0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1EEC582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 3.12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000000"/>
              <w:right w:val="thickThinMediumGap" w:sz="18" w:space="0" w:color="000000"/>
            </w:tcBorders>
            <w:shd w:val="clear" w:color="auto" w:fill="FFFFFF" w:themeFill="background1"/>
            <w:vAlign w:val="center"/>
          </w:tcPr>
          <w:p w14:paraId="601BDBCC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3</w:t>
            </w:r>
          </w:p>
        </w:tc>
      </w:tr>
      <w:tr w:rsidR="005F5D6A" w:rsidRPr="00A86E36" w14:paraId="6AE6D2E3" w14:textId="77777777" w:rsidTr="00DD7161">
        <w:trPr>
          <w:cantSplit/>
          <w:trHeight w:val="99"/>
        </w:trPr>
        <w:tc>
          <w:tcPr>
            <w:tcW w:w="1560" w:type="dxa"/>
            <w:vMerge/>
            <w:tcBorders>
              <w:top w:val="single" w:sz="8" w:space="0" w:color="AEAEAE"/>
              <w:left w:val="thinThickMediumGap" w:sz="18" w:space="0" w:color="000000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5C971233" w14:textId="77777777" w:rsidR="005F5D6A" w:rsidRPr="00A86E36" w:rsidRDefault="005F5D6A" w:rsidP="00DD716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2AA21628" w14:textId="77777777" w:rsidR="005F5D6A" w:rsidRPr="00A86E36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PV</w:t>
            </w:r>
          </w:p>
        </w:tc>
        <w:tc>
          <w:tcPr>
            <w:tcW w:w="208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2738B807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0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5F8A08F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.5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E347ABE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right w:val="thickThinMediumGap" w:sz="18" w:space="0" w:color="000000"/>
            </w:tcBorders>
            <w:shd w:val="clear" w:color="auto" w:fill="FFFFFF" w:themeFill="background1"/>
            <w:vAlign w:val="center"/>
          </w:tcPr>
          <w:p w14:paraId="6E55C155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A86E36" w14:paraId="67DF6DFA" w14:textId="77777777" w:rsidTr="00DD7161">
        <w:trPr>
          <w:cantSplit/>
          <w:trHeight w:val="51"/>
        </w:trPr>
        <w:tc>
          <w:tcPr>
            <w:tcW w:w="1560" w:type="dxa"/>
            <w:vMerge/>
            <w:tcBorders>
              <w:top w:val="single" w:sz="8" w:space="0" w:color="AEAEAE"/>
              <w:left w:val="thinThickMediumGap" w:sz="18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43535CB" w14:textId="77777777" w:rsidR="005F5D6A" w:rsidRPr="00A86E36" w:rsidRDefault="005F5D6A" w:rsidP="00DD716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785D72CD" w14:textId="77777777" w:rsidR="005F5D6A" w:rsidRPr="00A86E36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TT</w:t>
            </w:r>
          </w:p>
        </w:tc>
        <w:tc>
          <w:tcPr>
            <w:tcW w:w="2089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40A1C4F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5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2ECC3AB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5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01B16BD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000000"/>
              <w:right w:val="thickThinMediumGap" w:sz="18" w:space="0" w:color="000000"/>
            </w:tcBorders>
            <w:shd w:val="clear" w:color="auto" w:fill="FFFFFF" w:themeFill="background1"/>
            <w:vAlign w:val="center"/>
          </w:tcPr>
          <w:p w14:paraId="3A444387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A86E36" w14:paraId="5B107EE9" w14:textId="77777777" w:rsidTr="00DD7161">
        <w:trPr>
          <w:cantSplit/>
          <w:trHeight w:val="51"/>
        </w:trPr>
        <w:tc>
          <w:tcPr>
            <w:tcW w:w="2835" w:type="dxa"/>
            <w:gridSpan w:val="2"/>
            <w:tcBorders>
              <w:top w:val="single" w:sz="4" w:space="0" w:color="000000"/>
              <w:left w:val="thinThickMedium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018B0B28" w14:textId="77777777" w:rsidR="005F5D6A" w:rsidRPr="00C53088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5308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ntenatal risk factor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E37B042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971ACB1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8FAEA01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thickThinMediumGap" w:sz="18" w:space="0" w:color="000000"/>
            </w:tcBorders>
            <w:shd w:val="clear" w:color="auto" w:fill="FFFFFF" w:themeFill="background1"/>
            <w:vAlign w:val="center"/>
          </w:tcPr>
          <w:p w14:paraId="3CEFEAD3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A86E36" w14:paraId="5D33A7BD" w14:textId="77777777" w:rsidTr="00DD7161">
        <w:trPr>
          <w:cantSplit/>
          <w:trHeight w:val="51"/>
        </w:trPr>
        <w:tc>
          <w:tcPr>
            <w:tcW w:w="2835" w:type="dxa"/>
            <w:gridSpan w:val="2"/>
            <w:tcBorders>
              <w:top w:val="nil"/>
              <w:left w:val="thinThickMedium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22E19DD1" w14:textId="77777777" w:rsidR="005F5D6A" w:rsidRPr="00A86E36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nemia </w:t>
            </w:r>
          </w:p>
        </w:tc>
        <w:tc>
          <w:tcPr>
            <w:tcW w:w="208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470275A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20.0%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DA28C07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22.5%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FE2A455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 0.075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thickThinMediumGap" w:sz="18" w:space="0" w:color="000000"/>
            </w:tcBorders>
            <w:shd w:val="clear" w:color="auto" w:fill="FFFFFF" w:themeFill="background1"/>
            <w:vAlign w:val="center"/>
          </w:tcPr>
          <w:p w14:paraId="34C74F22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5</w:t>
            </w:r>
          </w:p>
        </w:tc>
      </w:tr>
      <w:tr w:rsidR="005F5D6A" w:rsidRPr="00A86E36" w14:paraId="4FD95310" w14:textId="77777777" w:rsidTr="00DD7161">
        <w:trPr>
          <w:cantSplit/>
          <w:trHeight w:val="51"/>
        </w:trPr>
        <w:tc>
          <w:tcPr>
            <w:tcW w:w="2835" w:type="dxa"/>
            <w:gridSpan w:val="2"/>
            <w:tcBorders>
              <w:top w:val="nil"/>
              <w:left w:val="thinThickMedium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21B6D614" w14:textId="77777777" w:rsidR="005F5D6A" w:rsidRPr="00A86E36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fection</w:t>
            </w:r>
          </w:p>
        </w:tc>
        <w:tc>
          <w:tcPr>
            <w:tcW w:w="208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7E3F7DA0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7.5%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64C36473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20.0%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6F17D66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 2.635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thickThinMediumGap" w:sz="18" w:space="0" w:color="000000"/>
            </w:tcBorders>
            <w:shd w:val="clear" w:color="auto" w:fill="FFFFFF" w:themeFill="background1"/>
            <w:vAlign w:val="center"/>
          </w:tcPr>
          <w:p w14:paraId="696481ED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5</w:t>
            </w:r>
          </w:p>
        </w:tc>
      </w:tr>
      <w:tr w:rsidR="005F5D6A" w:rsidRPr="00A86E36" w14:paraId="26B67B6C" w14:textId="77777777" w:rsidTr="00DD7161">
        <w:trPr>
          <w:cantSplit/>
          <w:trHeight w:val="51"/>
        </w:trPr>
        <w:tc>
          <w:tcPr>
            <w:tcW w:w="2835" w:type="dxa"/>
            <w:gridSpan w:val="2"/>
            <w:tcBorders>
              <w:top w:val="nil"/>
              <w:left w:val="thinThickMedium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5F547137" w14:textId="77777777" w:rsidR="005F5D6A" w:rsidRPr="00A86E36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208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588341B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 (25.0%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543C395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20.0%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3B2E173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 0.287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thickThinMediumGap" w:sz="18" w:space="0" w:color="000000"/>
            </w:tcBorders>
            <w:shd w:val="clear" w:color="auto" w:fill="FFFFFF" w:themeFill="background1"/>
            <w:vAlign w:val="center"/>
          </w:tcPr>
          <w:p w14:paraId="607FED10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2</w:t>
            </w:r>
          </w:p>
        </w:tc>
      </w:tr>
      <w:tr w:rsidR="005F5D6A" w:rsidRPr="00A86E36" w14:paraId="540B8818" w14:textId="77777777" w:rsidTr="00DD7161">
        <w:trPr>
          <w:cantSplit/>
          <w:trHeight w:val="51"/>
        </w:trPr>
        <w:tc>
          <w:tcPr>
            <w:tcW w:w="2835" w:type="dxa"/>
            <w:gridSpan w:val="2"/>
            <w:tcBorders>
              <w:top w:val="nil"/>
              <w:left w:val="thinThickMedium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41A99455" w14:textId="77777777" w:rsidR="005F5D6A" w:rsidRPr="00A86E36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T</w:t>
            </w:r>
          </w:p>
        </w:tc>
        <w:tc>
          <w:tcPr>
            <w:tcW w:w="208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21AC6044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20.0%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6CF5CCF1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22.5%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CC43B41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 0.075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thickThinMediumGap" w:sz="18" w:space="0" w:color="000000"/>
            </w:tcBorders>
            <w:shd w:val="clear" w:color="auto" w:fill="FFFFFF" w:themeFill="background1"/>
            <w:vAlign w:val="center"/>
          </w:tcPr>
          <w:p w14:paraId="7F21F045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5</w:t>
            </w:r>
          </w:p>
        </w:tc>
      </w:tr>
      <w:tr w:rsidR="005F5D6A" w:rsidRPr="00A86E36" w14:paraId="5C65157F" w14:textId="77777777" w:rsidTr="00DD7161">
        <w:trPr>
          <w:cantSplit/>
          <w:trHeight w:val="51"/>
        </w:trPr>
        <w:tc>
          <w:tcPr>
            <w:tcW w:w="2835" w:type="dxa"/>
            <w:gridSpan w:val="2"/>
            <w:tcBorders>
              <w:top w:val="nil"/>
              <w:left w:val="thinThickMediumGap" w:sz="18" w:space="0" w:color="000000"/>
              <w:bottom w:val="thickThinMediumGap" w:sz="18" w:space="0" w:color="000000"/>
              <w:right w:val="single" w:sz="12" w:space="0" w:color="000000"/>
            </w:tcBorders>
            <w:shd w:val="clear" w:color="auto" w:fill="FFFFFF" w:themeFill="background1"/>
          </w:tcPr>
          <w:p w14:paraId="5970D277" w14:textId="77777777" w:rsidR="005F5D6A" w:rsidRPr="00A86E36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HT</w:t>
            </w:r>
          </w:p>
        </w:tc>
        <w:tc>
          <w:tcPr>
            <w:tcW w:w="2089" w:type="dxa"/>
            <w:tcBorders>
              <w:top w:val="nil"/>
              <w:left w:val="single" w:sz="12" w:space="0" w:color="000000"/>
              <w:bottom w:val="thickThinMediumGap" w:sz="18" w:space="0" w:color="000000"/>
              <w:right w:val="single" w:sz="4" w:space="0" w:color="000000"/>
            </w:tcBorders>
            <w:shd w:val="clear" w:color="auto" w:fill="FFFFFF" w:themeFill="background1"/>
          </w:tcPr>
          <w:p w14:paraId="5846FF96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20.0%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thickThinMediumGap" w:sz="18" w:space="0" w:color="000000"/>
              <w:right w:val="single" w:sz="4" w:space="0" w:color="000000"/>
            </w:tcBorders>
            <w:shd w:val="clear" w:color="auto" w:fill="FFFFFF" w:themeFill="background1"/>
          </w:tcPr>
          <w:p w14:paraId="36C80DF6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10.0%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thickThinMediumGap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3CC627F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 1.56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thickThinMediumGap" w:sz="18" w:space="0" w:color="000000"/>
              <w:right w:val="thickThinMediumGap" w:sz="18" w:space="0" w:color="000000"/>
            </w:tcBorders>
            <w:shd w:val="clear" w:color="auto" w:fill="FFFFFF" w:themeFill="background1"/>
            <w:vAlign w:val="center"/>
          </w:tcPr>
          <w:p w14:paraId="42EB6A98" w14:textId="77777777" w:rsidR="005F5D6A" w:rsidRPr="00A86E36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0</w:t>
            </w:r>
          </w:p>
        </w:tc>
      </w:tr>
    </w:tbl>
    <w:p w14:paraId="2CF67F88" w14:textId="2AF56E8C" w:rsidR="005F5D6A" w:rsidRDefault="005F5D6A" w:rsidP="005F5D6A">
      <w:pPr>
        <w:ind w:left="720"/>
        <w:rPr>
          <w:rFonts w:asciiTheme="majorBidi" w:eastAsia="SimSun" w:hAnsiTheme="majorBidi" w:cstheme="majorBidi"/>
          <w:b/>
          <w:bCs/>
          <w:sz w:val="20"/>
          <w:szCs w:val="20"/>
          <w:lang w:eastAsia="zh-CN"/>
        </w:rPr>
      </w:pPr>
      <w:r w:rsidRPr="00FC13CF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p: </w:t>
      </w:r>
      <w:r w:rsidRPr="00FC13CF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>p-value</w:t>
      </w:r>
      <w:r w:rsidRPr="00FC13CF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 for comparing between the </w:t>
      </w:r>
      <w:r w:rsidRPr="00FC13CF">
        <w:rPr>
          <w:rFonts w:asciiTheme="majorBidi" w:eastAsia="SimSun" w:hAnsiTheme="majorBidi" w:cstheme="majorBidi"/>
          <w:b/>
          <w:bCs/>
          <w:sz w:val="20"/>
          <w:szCs w:val="20"/>
          <w:lang w:eastAsia="zh-CN"/>
        </w:rPr>
        <w:t>two studied groups</w:t>
      </w:r>
    </w:p>
    <w:p w14:paraId="07874872" w14:textId="77777777" w:rsidR="005F5D6A" w:rsidRDefault="005F5D6A" w:rsidP="005F5D6A">
      <w:pPr>
        <w:ind w:left="720"/>
        <w:rPr>
          <w:rFonts w:asciiTheme="majorBidi" w:eastAsia="SimSun" w:hAnsiTheme="majorBidi" w:cstheme="majorBidi"/>
          <w:sz w:val="20"/>
          <w:szCs w:val="20"/>
          <w:lang w:eastAsia="zh-CN"/>
        </w:rPr>
      </w:pPr>
      <w:r w:rsidRPr="00FC13CF">
        <w:rPr>
          <w:rFonts w:asciiTheme="majorBidi" w:eastAsia="SimSun" w:hAnsiTheme="majorBidi" w:cstheme="majorBidi"/>
          <w:sz w:val="20"/>
          <w:szCs w:val="20"/>
          <w:lang w:eastAsia="zh-CN"/>
        </w:rPr>
        <w:sym w:font="Symbol" w:char="F063"/>
      </w:r>
      <w:r w:rsidRPr="00FC13CF">
        <w:rPr>
          <w:rFonts w:asciiTheme="majorBidi" w:eastAsia="SimSun" w:hAnsiTheme="majorBidi" w:cstheme="majorBidi"/>
          <w:sz w:val="20"/>
          <w:szCs w:val="20"/>
          <w:vertAlign w:val="superscript"/>
          <w:lang w:eastAsia="zh-CN"/>
        </w:rPr>
        <w:t>2</w:t>
      </w:r>
      <w:r w:rsidRPr="00FC13CF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:  </w:t>
      </w:r>
      <w:r w:rsidRPr="00B170B2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>Chi-square</w:t>
      </w:r>
      <w:r w:rsidRPr="00B170B2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 test</w:t>
      </w:r>
      <w:r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                                             MOD: Mode of delivery                  </w:t>
      </w:r>
      <w:r w:rsidRPr="000C13C1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GA: gestational age                                </w:t>
      </w:r>
      <w:r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            </w:t>
      </w:r>
      <w:r w:rsidRPr="000C13C1">
        <w:rPr>
          <w:rFonts w:asciiTheme="majorBidi" w:eastAsia="SimSun" w:hAnsiTheme="majorBidi" w:cstheme="majorBidi"/>
          <w:sz w:val="20"/>
          <w:szCs w:val="20"/>
          <w:lang w:eastAsia="zh-CN"/>
        </w:rPr>
        <w:t>BWT: birth weight</w:t>
      </w:r>
      <w:r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                                              DM: Diabetes mellitus                    PET: Preeclampsia</w:t>
      </w:r>
    </w:p>
    <w:p w14:paraId="6BF2EE31" w14:textId="77777777" w:rsidR="005F5D6A" w:rsidRPr="00C53088" w:rsidRDefault="005F5D6A" w:rsidP="005F5D6A">
      <w:pPr>
        <w:ind w:left="720"/>
        <w:rPr>
          <w:rFonts w:asciiTheme="majorBidi" w:eastAsia="SimSun" w:hAnsiTheme="majorBidi" w:cstheme="majorBidi"/>
          <w:sz w:val="20"/>
          <w:szCs w:val="20"/>
          <w:lang w:eastAsia="zh-CN"/>
        </w:rPr>
      </w:pPr>
      <w:r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GHT: gestational hypertension </w:t>
      </w:r>
    </w:p>
    <w:p w14:paraId="61A8B127" w14:textId="77777777" w:rsidR="005F5D6A" w:rsidRDefault="005F5D6A" w:rsidP="005F5D6A">
      <w:pPr>
        <w:rPr>
          <w:lang w:val="en-GB"/>
        </w:rPr>
      </w:pPr>
    </w:p>
    <w:p w14:paraId="1FA11FFA" w14:textId="77777777" w:rsidR="005F5D6A" w:rsidRDefault="005F5D6A" w:rsidP="005F5D6A">
      <w:pPr>
        <w:rPr>
          <w:lang w:val="en-GB"/>
        </w:rPr>
      </w:pPr>
    </w:p>
    <w:p w14:paraId="03548880" w14:textId="77777777" w:rsidR="005F5D6A" w:rsidRDefault="005F5D6A" w:rsidP="005F5D6A">
      <w:pPr>
        <w:rPr>
          <w:lang w:val="en-GB"/>
        </w:rPr>
      </w:pPr>
    </w:p>
    <w:p w14:paraId="5D053F56" w14:textId="77777777" w:rsidR="005F5D6A" w:rsidRDefault="005F5D6A" w:rsidP="005F5D6A">
      <w:pPr>
        <w:rPr>
          <w:lang w:val="en-GB"/>
        </w:rPr>
      </w:pPr>
    </w:p>
    <w:p w14:paraId="2D5B9FDC" w14:textId="77777777" w:rsidR="005F5D6A" w:rsidRDefault="005F5D6A" w:rsidP="005F5D6A">
      <w:pPr>
        <w:rPr>
          <w:lang w:val="en-GB"/>
        </w:rPr>
      </w:pPr>
    </w:p>
    <w:p w14:paraId="2F108EB1" w14:textId="77777777" w:rsidR="005F5D6A" w:rsidRDefault="005F5D6A" w:rsidP="005F5D6A">
      <w:pPr>
        <w:rPr>
          <w:lang w:val="en-GB"/>
        </w:rPr>
      </w:pPr>
    </w:p>
    <w:p w14:paraId="293EF8FD" w14:textId="77777777" w:rsidR="005F5D6A" w:rsidRDefault="005F5D6A" w:rsidP="005F5D6A">
      <w:pPr>
        <w:rPr>
          <w:lang w:val="en-GB"/>
        </w:rPr>
      </w:pPr>
    </w:p>
    <w:p w14:paraId="6FE2CFD5" w14:textId="3B69FF2D" w:rsidR="005F5D6A" w:rsidRPr="00B31FC8" w:rsidRDefault="005F5D6A" w:rsidP="005F5D6A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-</w:t>
      </w:r>
      <w:r w:rsidRPr="00CD5CCB">
        <w:rPr>
          <w:rFonts w:asciiTheme="majorBidi" w:hAnsiTheme="majorBidi" w:cstheme="majorBidi"/>
          <w:b/>
          <w:bCs/>
        </w:rPr>
        <w:t>Table (</w:t>
      </w:r>
      <w:r>
        <w:rPr>
          <w:rFonts w:asciiTheme="majorBidi" w:hAnsiTheme="majorBidi" w:cstheme="majorBidi"/>
          <w:b/>
          <w:bCs/>
        </w:rPr>
        <w:t>2</w:t>
      </w:r>
      <w:r w:rsidRPr="00CD5CCB">
        <w:rPr>
          <w:rFonts w:asciiTheme="majorBidi" w:hAnsiTheme="majorBidi" w:cstheme="majorBidi"/>
          <w:b/>
          <w:bCs/>
        </w:rPr>
        <w:t xml:space="preserve">): Comparison between </w:t>
      </w:r>
      <w:r>
        <w:rPr>
          <w:rFonts w:asciiTheme="majorBidi" w:hAnsiTheme="majorBidi" w:cstheme="majorBidi"/>
          <w:b/>
          <w:bCs/>
        </w:rPr>
        <w:t>the two groups</w:t>
      </w:r>
      <w:r w:rsidRPr="00CD5CCB">
        <w:rPr>
          <w:rFonts w:asciiTheme="majorBidi" w:hAnsiTheme="majorBidi" w:cstheme="majorBidi"/>
          <w:b/>
          <w:bCs/>
        </w:rPr>
        <w:t xml:space="preserve"> as regards </w:t>
      </w:r>
      <w:r>
        <w:rPr>
          <w:rFonts w:asciiTheme="majorBidi" w:hAnsiTheme="majorBidi" w:cstheme="majorBidi"/>
          <w:b/>
          <w:bCs/>
        </w:rPr>
        <w:t xml:space="preserve">laboratory and microbiological data </w:t>
      </w:r>
    </w:p>
    <w:p w14:paraId="6B4C1AFB" w14:textId="77777777" w:rsidR="005F5D6A" w:rsidRPr="00A271FE" w:rsidRDefault="005F5D6A" w:rsidP="005F5D6A"/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8"/>
        <w:gridCol w:w="1030"/>
        <w:gridCol w:w="1984"/>
        <w:gridCol w:w="1985"/>
        <w:gridCol w:w="1663"/>
        <w:gridCol w:w="1314"/>
      </w:tblGrid>
      <w:tr w:rsidR="005F5D6A" w:rsidRPr="00A271FE" w14:paraId="2E504D03" w14:textId="77777777" w:rsidTr="00DD7161">
        <w:trPr>
          <w:cantSplit/>
        </w:trPr>
        <w:tc>
          <w:tcPr>
            <w:tcW w:w="2268" w:type="dxa"/>
            <w:gridSpan w:val="2"/>
            <w:vMerge w:val="restart"/>
            <w:tcBorders>
              <w:top w:val="thinThickSmallGap" w:sz="18" w:space="0" w:color="000000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  <w:vAlign w:val="bottom"/>
          </w:tcPr>
          <w:p w14:paraId="61B41215" w14:textId="77777777" w:rsidR="005F5D6A" w:rsidRPr="00A271FE" w:rsidRDefault="005F5D6A" w:rsidP="00DD716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thinThickSmallGap" w:sz="1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5426960E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663" w:type="dxa"/>
            <w:vMerge w:val="restart"/>
            <w:tcBorders>
              <w:top w:val="thinThickSmallGap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7577C89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EC39A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est of sig.</w:t>
            </w:r>
          </w:p>
        </w:tc>
        <w:tc>
          <w:tcPr>
            <w:tcW w:w="1314" w:type="dxa"/>
            <w:vMerge w:val="restart"/>
            <w:tcBorders>
              <w:top w:val="thinThickSmallGap" w:sz="18" w:space="0" w:color="000000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225191BA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EC39A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5F5D6A" w:rsidRPr="00A271FE" w14:paraId="573B4E07" w14:textId="77777777" w:rsidTr="00DD7161">
        <w:trPr>
          <w:cantSplit/>
        </w:trPr>
        <w:tc>
          <w:tcPr>
            <w:tcW w:w="2268" w:type="dxa"/>
            <w:gridSpan w:val="2"/>
            <w:vMerge/>
            <w:tcBorders>
              <w:top w:val="nil"/>
              <w:left w:val="thinThickSmallGap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bottom"/>
          </w:tcPr>
          <w:p w14:paraId="59A727A8" w14:textId="77777777" w:rsidR="005F5D6A" w:rsidRPr="00A271FE" w:rsidRDefault="005F5D6A" w:rsidP="00DD716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7CA94161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43E0EEB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663" w:type="dxa"/>
            <w:vMerge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BCEF768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left w:val="single" w:sz="4" w:space="0" w:color="000000"/>
              <w:bottom w:val="single" w:sz="12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2DF626CD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F5D6A" w:rsidRPr="00A271FE" w14:paraId="68AC2A3D" w14:textId="77777777" w:rsidTr="00DD7161">
        <w:trPr>
          <w:cantSplit/>
        </w:trPr>
        <w:tc>
          <w:tcPr>
            <w:tcW w:w="2268" w:type="dxa"/>
            <w:gridSpan w:val="2"/>
            <w:tcBorders>
              <w:top w:val="single" w:sz="12" w:space="0" w:color="000000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192D4E4B" w14:textId="299455BD" w:rsidR="005F5D6A" w:rsidRPr="00A271FE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="0063763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b</w:t>
            </w:r>
            <w:r w:rsidRPr="00A271F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(g/dl)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7A214E5C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6AC82BAF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C40D9FA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12" w:space="0" w:color="000000"/>
              <w:left w:val="single" w:sz="4" w:space="0" w:color="000000"/>
              <w:bottom w:val="nil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7EF719F8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A271FE" w14:paraId="41949114" w14:textId="77777777" w:rsidTr="00DD7161">
        <w:trPr>
          <w:cantSplit/>
          <w:trHeight w:val="51"/>
        </w:trPr>
        <w:tc>
          <w:tcPr>
            <w:tcW w:w="2268" w:type="dxa"/>
            <w:gridSpan w:val="2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2FDD5CC6" w14:textId="77777777" w:rsidR="005F5D6A" w:rsidRPr="00A271FE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n. – Max.</w:t>
            </w:r>
          </w:p>
        </w:tc>
        <w:tc>
          <w:tcPr>
            <w:tcW w:w="198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5A3CE002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5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3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6C6AA2E3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5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6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1F7C976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= 729.5</w:t>
            </w:r>
          </w:p>
        </w:tc>
        <w:tc>
          <w:tcPr>
            <w:tcW w:w="1314" w:type="dxa"/>
            <w:vMerge w:val="restart"/>
            <w:tcBorders>
              <w:top w:val="nil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29F89C65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7</w:t>
            </w:r>
          </w:p>
        </w:tc>
      </w:tr>
      <w:tr w:rsidR="005F5D6A" w:rsidRPr="00A271FE" w14:paraId="4E8F18CC" w14:textId="77777777" w:rsidTr="00DD7161">
        <w:trPr>
          <w:cantSplit/>
          <w:trHeight w:val="51"/>
        </w:trPr>
        <w:tc>
          <w:tcPr>
            <w:tcW w:w="2268" w:type="dxa"/>
            <w:gridSpan w:val="2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7B8E838E" w14:textId="77777777" w:rsidR="005F5D6A" w:rsidRPr="00A271FE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Mean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B1"/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SD. </w:t>
            </w:r>
          </w:p>
        </w:tc>
        <w:tc>
          <w:tcPr>
            <w:tcW w:w="198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2559CFE1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0188B6CB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6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166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4D94B3B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4F280D32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A271FE" w14:paraId="378F9168" w14:textId="77777777" w:rsidTr="00DD7161">
        <w:trPr>
          <w:cantSplit/>
          <w:trHeight w:val="51"/>
        </w:trPr>
        <w:tc>
          <w:tcPr>
            <w:tcW w:w="2268" w:type="dxa"/>
            <w:gridSpan w:val="2"/>
            <w:tcBorders>
              <w:top w:val="nil"/>
              <w:left w:val="thinThickSmallGap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62B71795" w14:textId="77777777" w:rsidR="005F5D6A" w:rsidRPr="00A271FE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Median (IQR)</w:t>
            </w:r>
          </w:p>
        </w:tc>
        <w:tc>
          <w:tcPr>
            <w:tcW w:w="1984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510A84A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4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B14EDB6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4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2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5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CF015E4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61849D33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A271FE" w14:paraId="3C1308E8" w14:textId="77777777" w:rsidTr="00DD7161">
        <w:trPr>
          <w:cantSplit/>
        </w:trPr>
        <w:tc>
          <w:tcPr>
            <w:tcW w:w="2268" w:type="dxa"/>
            <w:gridSpan w:val="2"/>
            <w:tcBorders>
              <w:top w:val="single" w:sz="4" w:space="0" w:color="000000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19CA217E" w14:textId="6287BAEA" w:rsidR="005F5D6A" w:rsidRPr="00A271FE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WBC</w:t>
            </w:r>
            <w:r w:rsidR="0063763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 count X103/d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7A73A906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2284B9B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EE9600A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nil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7A16143B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A271FE" w14:paraId="65F6C787" w14:textId="77777777" w:rsidTr="00DD7161">
        <w:trPr>
          <w:cantSplit/>
          <w:trHeight w:val="51"/>
        </w:trPr>
        <w:tc>
          <w:tcPr>
            <w:tcW w:w="2268" w:type="dxa"/>
            <w:gridSpan w:val="2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41496E4B" w14:textId="77777777" w:rsidR="005F5D6A" w:rsidRPr="00A271FE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n. – Max.</w:t>
            </w:r>
          </w:p>
        </w:tc>
        <w:tc>
          <w:tcPr>
            <w:tcW w:w="198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39190E0F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4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13D34FC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4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.0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42671B9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= 718.5</w:t>
            </w:r>
          </w:p>
        </w:tc>
        <w:tc>
          <w:tcPr>
            <w:tcW w:w="1314" w:type="dxa"/>
            <w:vMerge w:val="restart"/>
            <w:tcBorders>
              <w:top w:val="nil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01E5BFAB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3</w:t>
            </w:r>
          </w:p>
        </w:tc>
      </w:tr>
      <w:tr w:rsidR="005F5D6A" w:rsidRPr="00A271FE" w14:paraId="79F8165F" w14:textId="77777777" w:rsidTr="00DD7161">
        <w:trPr>
          <w:cantSplit/>
          <w:trHeight w:val="51"/>
        </w:trPr>
        <w:tc>
          <w:tcPr>
            <w:tcW w:w="2268" w:type="dxa"/>
            <w:gridSpan w:val="2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47518007" w14:textId="77777777" w:rsidR="005F5D6A" w:rsidRPr="00A271FE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 xml:space="preserve"> Mean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B1"/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SD. </w:t>
            </w:r>
          </w:p>
        </w:tc>
        <w:tc>
          <w:tcPr>
            <w:tcW w:w="198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CA9724C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2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5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2B929AB6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4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0</w:t>
            </w:r>
          </w:p>
        </w:tc>
        <w:tc>
          <w:tcPr>
            <w:tcW w:w="166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2460E70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44A49BC1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A271FE" w14:paraId="22054E40" w14:textId="77777777" w:rsidTr="00DD7161">
        <w:trPr>
          <w:cantSplit/>
          <w:trHeight w:val="51"/>
        </w:trPr>
        <w:tc>
          <w:tcPr>
            <w:tcW w:w="2268" w:type="dxa"/>
            <w:gridSpan w:val="2"/>
            <w:tcBorders>
              <w:top w:val="nil"/>
              <w:left w:val="thinThickSmallGap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3D7F43DB" w14:textId="77777777" w:rsidR="005F5D6A" w:rsidRPr="00A271FE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Median (IQR)</w:t>
            </w:r>
          </w:p>
        </w:tc>
        <w:tc>
          <w:tcPr>
            <w:tcW w:w="1984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65B0073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2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8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3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C2D1816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8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6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901FBCD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0C25D266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A271FE" w14:paraId="51AC7B2D" w14:textId="77777777" w:rsidTr="00DD7161">
        <w:trPr>
          <w:cantSplit/>
        </w:trPr>
        <w:tc>
          <w:tcPr>
            <w:tcW w:w="2268" w:type="dxa"/>
            <w:gridSpan w:val="2"/>
            <w:tcBorders>
              <w:top w:val="single" w:sz="4" w:space="0" w:color="000000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4097B3C2" w14:textId="261A04D9" w:rsidR="005F5D6A" w:rsidRPr="00A271FE" w:rsidRDefault="005F5D6A" w:rsidP="0063763C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latelets</w:t>
            </w:r>
            <w:r w:rsidR="0063763C" w:rsidRPr="0063763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X103/d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6D7F065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752E2123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5BA42BD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nil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559F0C6C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A271FE" w14:paraId="3390C4AB" w14:textId="77777777" w:rsidTr="00DD7161">
        <w:trPr>
          <w:cantSplit/>
          <w:trHeight w:val="51"/>
        </w:trPr>
        <w:tc>
          <w:tcPr>
            <w:tcW w:w="2268" w:type="dxa"/>
            <w:gridSpan w:val="2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60FE556C" w14:textId="77777777" w:rsidR="005F5D6A" w:rsidRPr="00A271FE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n. – Max.</w:t>
            </w:r>
          </w:p>
        </w:tc>
        <w:tc>
          <w:tcPr>
            <w:tcW w:w="198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81FF58A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7.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1.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D1B78CA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.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4.0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1F5A610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= 1.140 </w:t>
            </w:r>
          </w:p>
        </w:tc>
        <w:tc>
          <w:tcPr>
            <w:tcW w:w="1314" w:type="dxa"/>
            <w:vMerge w:val="restart"/>
            <w:tcBorders>
              <w:top w:val="nil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07F09500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8</w:t>
            </w:r>
          </w:p>
        </w:tc>
      </w:tr>
      <w:tr w:rsidR="005F5D6A" w:rsidRPr="00A271FE" w14:paraId="0AE28793" w14:textId="77777777" w:rsidTr="00DD7161">
        <w:trPr>
          <w:cantSplit/>
          <w:trHeight w:val="51"/>
        </w:trPr>
        <w:tc>
          <w:tcPr>
            <w:tcW w:w="2268" w:type="dxa"/>
            <w:gridSpan w:val="2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53D59947" w14:textId="77777777" w:rsidR="005F5D6A" w:rsidRPr="00A271FE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Mean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B1"/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SD. </w:t>
            </w:r>
          </w:p>
        </w:tc>
        <w:tc>
          <w:tcPr>
            <w:tcW w:w="198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4662BBC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0.3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.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EA89734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0.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.4</w:t>
            </w:r>
          </w:p>
        </w:tc>
        <w:tc>
          <w:tcPr>
            <w:tcW w:w="166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4BD5971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2F1D1CB1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A271FE" w14:paraId="7897EE14" w14:textId="77777777" w:rsidTr="00DD7161">
        <w:trPr>
          <w:cantSplit/>
          <w:trHeight w:val="51"/>
        </w:trPr>
        <w:tc>
          <w:tcPr>
            <w:tcW w:w="2268" w:type="dxa"/>
            <w:gridSpan w:val="2"/>
            <w:tcBorders>
              <w:top w:val="nil"/>
              <w:left w:val="thinThickSmallGap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2F77BAA4" w14:textId="77777777" w:rsidR="005F5D6A" w:rsidRPr="00A271FE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Median (IQR)</w:t>
            </w:r>
          </w:p>
        </w:tc>
        <w:tc>
          <w:tcPr>
            <w:tcW w:w="1984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F3FEDD0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3.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7.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0.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292FBEF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1.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4.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8.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BD7E295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741C3130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A271FE" w14:paraId="4693F196" w14:textId="77777777" w:rsidTr="00DD7161">
        <w:trPr>
          <w:cantSplit/>
        </w:trPr>
        <w:tc>
          <w:tcPr>
            <w:tcW w:w="2268" w:type="dxa"/>
            <w:gridSpan w:val="2"/>
            <w:tcBorders>
              <w:top w:val="single" w:sz="4" w:space="0" w:color="000000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779567FA" w14:textId="10CF82D7" w:rsidR="005F5D6A" w:rsidRPr="00A271FE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RP</w:t>
            </w:r>
            <w:r w:rsidR="008913A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Mg/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39C2E59F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04EFCBB9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E672C34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nil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5717C957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A271FE" w14:paraId="003EEE3A" w14:textId="77777777" w:rsidTr="00DD7161">
        <w:trPr>
          <w:cantSplit/>
          <w:trHeight w:val="51"/>
        </w:trPr>
        <w:tc>
          <w:tcPr>
            <w:tcW w:w="2268" w:type="dxa"/>
            <w:gridSpan w:val="2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34A7DF4F" w14:textId="77777777" w:rsidR="005F5D6A" w:rsidRPr="00A271FE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n. – Max.</w:t>
            </w:r>
          </w:p>
        </w:tc>
        <w:tc>
          <w:tcPr>
            <w:tcW w:w="198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272EAF0B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.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4FE0E90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0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18194C9" w14:textId="77777777" w:rsidR="005F5D6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= 705.5</w:t>
            </w:r>
          </w:p>
        </w:tc>
        <w:tc>
          <w:tcPr>
            <w:tcW w:w="1314" w:type="dxa"/>
            <w:vMerge w:val="restart"/>
            <w:tcBorders>
              <w:top w:val="nil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4335C121" w14:textId="77777777" w:rsidR="005F5D6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3</w:t>
            </w:r>
          </w:p>
        </w:tc>
      </w:tr>
      <w:tr w:rsidR="005F5D6A" w:rsidRPr="00A271FE" w14:paraId="52964544" w14:textId="77777777" w:rsidTr="00DD7161">
        <w:trPr>
          <w:cantSplit/>
          <w:trHeight w:val="51"/>
        </w:trPr>
        <w:tc>
          <w:tcPr>
            <w:tcW w:w="2268" w:type="dxa"/>
            <w:gridSpan w:val="2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0945D561" w14:textId="77777777" w:rsidR="005F5D6A" w:rsidRPr="00A271FE" w:rsidRDefault="005F5D6A" w:rsidP="00DD716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Mean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B1"/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SD. </w:t>
            </w:r>
          </w:p>
        </w:tc>
        <w:tc>
          <w:tcPr>
            <w:tcW w:w="198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5717A775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4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18004B8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9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8</w:t>
            </w:r>
          </w:p>
        </w:tc>
        <w:tc>
          <w:tcPr>
            <w:tcW w:w="166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741CD80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62758C5A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A271FE" w14:paraId="64FDEE3D" w14:textId="77777777" w:rsidTr="00DD7161">
        <w:trPr>
          <w:cantSplit/>
          <w:trHeight w:val="51"/>
        </w:trPr>
        <w:tc>
          <w:tcPr>
            <w:tcW w:w="2268" w:type="dxa"/>
            <w:gridSpan w:val="2"/>
            <w:tcBorders>
              <w:top w:val="nil"/>
              <w:left w:val="thinThickSmallGap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69EC231C" w14:textId="77777777" w:rsidR="005F5D6A" w:rsidRPr="00A271FE" w:rsidRDefault="005F5D6A" w:rsidP="00DD716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Median (IQR)</w:t>
            </w:r>
          </w:p>
        </w:tc>
        <w:tc>
          <w:tcPr>
            <w:tcW w:w="1984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30BC81C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3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60892F8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3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86E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9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1FB01CB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7580B072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A271FE" w14:paraId="30BE1441" w14:textId="77777777" w:rsidTr="00DD7161">
        <w:trPr>
          <w:cantSplit/>
          <w:trHeight w:val="51"/>
        </w:trPr>
        <w:tc>
          <w:tcPr>
            <w:tcW w:w="1238" w:type="dxa"/>
            <w:vMerge w:val="restart"/>
            <w:tcBorders>
              <w:top w:val="single" w:sz="4" w:space="0" w:color="000000"/>
              <w:left w:val="thinThickSmallGap" w:sz="18" w:space="0" w:color="000000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7CA9787E" w14:textId="4E71F80F" w:rsidR="005F5D6A" w:rsidRPr="00A271FE" w:rsidRDefault="00065D43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Blood </w:t>
            </w:r>
            <w:r w:rsidR="005F5D6A" w:rsidRPr="00A271F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ultures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0C806DEA" w14:textId="77777777" w:rsidR="005F5D6A" w:rsidRPr="00A271FE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36057277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0A050B83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.5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E97509E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 2.990</w:t>
            </w:r>
          </w:p>
        </w:tc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0DFCA7CD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4</w:t>
            </w:r>
          </w:p>
        </w:tc>
      </w:tr>
      <w:tr w:rsidR="005F5D6A" w:rsidRPr="00A271FE" w14:paraId="58E8BB1B" w14:textId="77777777" w:rsidTr="00DD7161">
        <w:trPr>
          <w:cantSplit/>
          <w:trHeight w:val="51"/>
        </w:trPr>
        <w:tc>
          <w:tcPr>
            <w:tcW w:w="1238" w:type="dxa"/>
            <w:vMerge/>
            <w:tcBorders>
              <w:top w:val="single" w:sz="8" w:space="0" w:color="AEAEAE"/>
              <w:left w:val="thinThickSmallGap" w:sz="18" w:space="0" w:color="000000"/>
              <w:bottom w:val="thickThinSmallGap" w:sz="18" w:space="0" w:color="000000"/>
              <w:right w:val="nil"/>
            </w:tcBorders>
            <w:shd w:val="clear" w:color="auto" w:fill="FFFFFF" w:themeFill="background1"/>
          </w:tcPr>
          <w:p w14:paraId="071BBE9C" w14:textId="77777777" w:rsidR="005F5D6A" w:rsidRPr="00A271FE" w:rsidRDefault="005F5D6A" w:rsidP="00DD716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thickThinSmallGap" w:sz="18" w:space="0" w:color="000000"/>
              <w:right w:val="single" w:sz="12" w:space="0" w:color="000000"/>
            </w:tcBorders>
            <w:shd w:val="clear" w:color="auto" w:fill="FFFFFF" w:themeFill="background1"/>
          </w:tcPr>
          <w:p w14:paraId="4E6C149A" w14:textId="77777777" w:rsidR="005F5D6A" w:rsidRPr="00A271FE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984" w:type="dxa"/>
            <w:tcBorders>
              <w:top w:val="nil"/>
              <w:left w:val="single" w:sz="12" w:space="0" w:color="000000"/>
              <w:bottom w:val="thickThinSmallGap" w:sz="18" w:space="0" w:color="000000"/>
              <w:right w:val="single" w:sz="4" w:space="0" w:color="000000"/>
            </w:tcBorders>
            <w:shd w:val="clear" w:color="auto" w:fill="FFFFFF" w:themeFill="background1"/>
          </w:tcPr>
          <w:p w14:paraId="235F3F0C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.0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  <w:shd w:val="clear" w:color="auto" w:fill="FFFFFF" w:themeFill="background1"/>
          </w:tcPr>
          <w:p w14:paraId="180286CE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A271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5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3" w:type="dxa"/>
            <w:vMerge/>
            <w:tcBorders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3FA3F57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left w:val="single" w:sz="4" w:space="0" w:color="000000"/>
              <w:bottom w:val="thickThinSmallGap" w:sz="18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225CB06B" w14:textId="77777777" w:rsidR="005F5D6A" w:rsidRPr="00A271FE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14:paraId="735EEA86" w14:textId="77777777" w:rsidR="005F5D6A" w:rsidRPr="00F068A4" w:rsidRDefault="005F5D6A" w:rsidP="005F5D6A">
      <w:pPr>
        <w:ind w:left="720"/>
        <w:rPr>
          <w:rFonts w:asciiTheme="majorBidi" w:eastAsia="SimSun" w:hAnsiTheme="majorBidi" w:cstheme="majorBidi"/>
          <w:sz w:val="20"/>
          <w:szCs w:val="20"/>
          <w:lang w:eastAsia="zh-CN"/>
        </w:rPr>
      </w:pPr>
      <w:r w:rsidRPr="00FC13CF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U: </w:t>
      </w:r>
      <w:r w:rsidRPr="005E52E8">
        <w:rPr>
          <w:rFonts w:asciiTheme="majorBidi" w:eastAsia="SimSun" w:hAnsiTheme="majorBidi" w:cstheme="majorBidi"/>
          <w:sz w:val="20"/>
          <w:szCs w:val="20"/>
          <w:lang w:eastAsia="zh-CN"/>
        </w:rPr>
        <w:t>Mann Whitney test</w:t>
      </w:r>
      <w:r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                     t: Independent sample t test                          </w:t>
      </w:r>
      <w:r w:rsidRPr="00FC13CF">
        <w:rPr>
          <w:rFonts w:asciiTheme="majorBidi" w:eastAsia="SimSun" w:hAnsiTheme="majorBidi" w:cstheme="majorBidi"/>
          <w:sz w:val="20"/>
          <w:szCs w:val="20"/>
          <w:lang w:eastAsia="zh-CN"/>
        </w:rPr>
        <w:sym w:font="Symbol" w:char="F063"/>
      </w:r>
      <w:r w:rsidRPr="00FC13CF">
        <w:rPr>
          <w:rFonts w:asciiTheme="majorBidi" w:eastAsia="SimSun" w:hAnsiTheme="majorBidi" w:cstheme="majorBidi"/>
          <w:sz w:val="20"/>
          <w:szCs w:val="20"/>
          <w:vertAlign w:val="superscript"/>
          <w:lang w:eastAsia="zh-CN"/>
        </w:rPr>
        <w:t>2</w:t>
      </w:r>
      <w:r w:rsidRPr="00FC13CF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:  </w:t>
      </w:r>
      <w:r w:rsidRPr="00B170B2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>Chi-square</w:t>
      </w:r>
      <w:r w:rsidRPr="00B170B2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 test</w:t>
      </w:r>
      <w:r>
        <w:rPr>
          <w:lang w:val="en-GB"/>
        </w:rPr>
        <w:t xml:space="preserve">            </w:t>
      </w:r>
      <w:r w:rsidRPr="00FC13CF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p: </w:t>
      </w:r>
      <w:r w:rsidRPr="00FC13CF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>p-value</w:t>
      </w:r>
      <w:r w:rsidRPr="00FC13CF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 for comparing between the </w:t>
      </w:r>
      <w:r w:rsidRPr="00FC13CF">
        <w:rPr>
          <w:rFonts w:asciiTheme="majorBidi" w:eastAsia="SimSun" w:hAnsiTheme="majorBidi" w:cstheme="majorBidi"/>
          <w:b/>
          <w:bCs/>
          <w:sz w:val="20"/>
          <w:szCs w:val="20"/>
          <w:lang w:eastAsia="zh-CN"/>
        </w:rPr>
        <w:t>two studied groups</w:t>
      </w:r>
    </w:p>
    <w:p w14:paraId="1B581037" w14:textId="77777777" w:rsidR="005F5D6A" w:rsidRDefault="005F5D6A" w:rsidP="005F5D6A">
      <w:pPr>
        <w:rPr>
          <w:lang w:val="en-GB"/>
        </w:rPr>
      </w:pPr>
    </w:p>
    <w:p w14:paraId="1C72D970" w14:textId="77777777" w:rsidR="005F5D6A" w:rsidRDefault="005F5D6A" w:rsidP="005F5D6A">
      <w:pPr>
        <w:rPr>
          <w:lang w:val="en-GB"/>
        </w:rPr>
      </w:pPr>
    </w:p>
    <w:p w14:paraId="7D0C4DCA" w14:textId="77777777" w:rsidR="005F5D6A" w:rsidRDefault="005F5D6A" w:rsidP="005F5D6A">
      <w:pPr>
        <w:rPr>
          <w:lang w:val="en-GB"/>
        </w:rPr>
      </w:pPr>
    </w:p>
    <w:p w14:paraId="5C112FBF" w14:textId="77777777" w:rsidR="005F5D6A" w:rsidRDefault="005F5D6A" w:rsidP="005F5D6A">
      <w:pPr>
        <w:rPr>
          <w:lang w:val="en-GB"/>
        </w:rPr>
      </w:pPr>
    </w:p>
    <w:p w14:paraId="1A61ABD9" w14:textId="77777777" w:rsidR="005F5D6A" w:rsidRDefault="005F5D6A" w:rsidP="005F5D6A">
      <w:pPr>
        <w:rPr>
          <w:lang w:val="en-GB"/>
        </w:rPr>
      </w:pPr>
    </w:p>
    <w:p w14:paraId="300A682B" w14:textId="77777777" w:rsidR="005F5D6A" w:rsidRDefault="005F5D6A" w:rsidP="005F5D6A">
      <w:pPr>
        <w:rPr>
          <w:lang w:val="en-GB"/>
        </w:rPr>
      </w:pPr>
    </w:p>
    <w:p w14:paraId="1A4B0646" w14:textId="77777777" w:rsidR="005F5D6A" w:rsidRDefault="005F5D6A" w:rsidP="005F5D6A">
      <w:pPr>
        <w:rPr>
          <w:lang w:val="en-GB"/>
        </w:rPr>
      </w:pPr>
    </w:p>
    <w:p w14:paraId="4B3C7E4D" w14:textId="77777777" w:rsidR="005F5D6A" w:rsidRDefault="005F5D6A" w:rsidP="005F5D6A">
      <w:pPr>
        <w:rPr>
          <w:lang w:val="en-GB"/>
        </w:rPr>
      </w:pPr>
    </w:p>
    <w:p w14:paraId="6AC625C3" w14:textId="77777777" w:rsidR="005F5D6A" w:rsidRDefault="005F5D6A" w:rsidP="005F5D6A">
      <w:pPr>
        <w:rPr>
          <w:lang w:val="en-GB"/>
        </w:rPr>
      </w:pPr>
    </w:p>
    <w:p w14:paraId="4EA3A938" w14:textId="77777777" w:rsidR="005F5D6A" w:rsidRDefault="005F5D6A" w:rsidP="005F5D6A">
      <w:pPr>
        <w:rPr>
          <w:lang w:val="en-GB"/>
        </w:rPr>
      </w:pPr>
    </w:p>
    <w:p w14:paraId="779F9B16" w14:textId="77777777" w:rsidR="005F5D6A" w:rsidRDefault="005F5D6A" w:rsidP="005F5D6A">
      <w:pPr>
        <w:rPr>
          <w:lang w:val="en-GB"/>
        </w:rPr>
      </w:pPr>
    </w:p>
    <w:p w14:paraId="410DA1B7" w14:textId="77777777" w:rsidR="005F5D6A" w:rsidRDefault="005F5D6A" w:rsidP="005F5D6A">
      <w:pPr>
        <w:rPr>
          <w:lang w:val="en-GB"/>
        </w:rPr>
      </w:pPr>
    </w:p>
    <w:p w14:paraId="4301B3BC" w14:textId="77777777" w:rsidR="005F5D6A" w:rsidRDefault="005F5D6A" w:rsidP="005F5D6A">
      <w:pPr>
        <w:rPr>
          <w:lang w:val="en-GB"/>
        </w:rPr>
      </w:pPr>
    </w:p>
    <w:p w14:paraId="33590D5D" w14:textId="024431DB" w:rsidR="005F5D6A" w:rsidRPr="004F3644" w:rsidRDefault="005F5D6A" w:rsidP="005F5D6A">
      <w:pPr>
        <w:spacing w:after="24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-</w:t>
      </w:r>
      <w:r w:rsidRPr="00CD5CCB">
        <w:rPr>
          <w:rFonts w:asciiTheme="majorBidi" w:hAnsiTheme="majorBidi" w:cstheme="majorBidi"/>
          <w:b/>
          <w:bCs/>
        </w:rPr>
        <w:t>Table (</w:t>
      </w:r>
      <w:r>
        <w:rPr>
          <w:rFonts w:asciiTheme="majorBidi" w:hAnsiTheme="majorBidi" w:cstheme="majorBidi"/>
          <w:b/>
          <w:bCs/>
        </w:rPr>
        <w:t>3</w:t>
      </w:r>
      <w:r w:rsidRPr="00CD5CCB">
        <w:rPr>
          <w:rFonts w:asciiTheme="majorBidi" w:hAnsiTheme="majorBidi" w:cstheme="majorBidi"/>
          <w:b/>
          <w:bCs/>
        </w:rPr>
        <w:t xml:space="preserve">): Comparison between </w:t>
      </w:r>
      <w:r>
        <w:rPr>
          <w:rFonts w:asciiTheme="majorBidi" w:hAnsiTheme="majorBidi" w:cstheme="majorBidi"/>
          <w:b/>
          <w:bCs/>
        </w:rPr>
        <w:t>the two groups</w:t>
      </w:r>
      <w:r w:rsidRPr="00CD5CCB">
        <w:rPr>
          <w:rFonts w:asciiTheme="majorBidi" w:hAnsiTheme="majorBidi" w:cstheme="majorBidi"/>
          <w:b/>
          <w:bCs/>
        </w:rPr>
        <w:t xml:space="preserve"> as regards </w:t>
      </w:r>
      <w:r>
        <w:rPr>
          <w:rFonts w:asciiTheme="majorBidi" w:hAnsiTheme="majorBidi" w:cstheme="majorBidi"/>
          <w:b/>
          <w:bCs/>
        </w:rPr>
        <w:t>vital signs at time of scans</w:t>
      </w:r>
    </w:p>
    <w:tbl>
      <w:tblPr>
        <w:tblW w:w="88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8"/>
        <w:gridCol w:w="2269"/>
        <w:gridCol w:w="2270"/>
        <w:gridCol w:w="1522"/>
        <w:gridCol w:w="1134"/>
      </w:tblGrid>
      <w:tr w:rsidR="005F5D6A" w:rsidRPr="006B37E1" w14:paraId="766F9B46" w14:textId="77777777" w:rsidTr="00DD7161">
        <w:trPr>
          <w:cantSplit/>
        </w:trPr>
        <w:tc>
          <w:tcPr>
            <w:tcW w:w="1698" w:type="dxa"/>
            <w:vMerge w:val="restart"/>
            <w:tcBorders>
              <w:top w:val="thinThickSmallGap" w:sz="18" w:space="0" w:color="000000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  <w:vAlign w:val="bottom"/>
          </w:tcPr>
          <w:p w14:paraId="7A6268FF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4539" w:type="dxa"/>
            <w:gridSpan w:val="2"/>
            <w:tcBorders>
              <w:top w:val="thinThickSmallGap" w:sz="1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2C62F207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>Group</w:t>
            </w:r>
          </w:p>
        </w:tc>
        <w:tc>
          <w:tcPr>
            <w:tcW w:w="1522" w:type="dxa"/>
            <w:vMerge w:val="restart"/>
            <w:tcBorders>
              <w:top w:val="thinThickSmallGap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AEBC5E4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>Test of sig.</w:t>
            </w:r>
          </w:p>
        </w:tc>
        <w:tc>
          <w:tcPr>
            <w:tcW w:w="1134" w:type="dxa"/>
            <w:vMerge w:val="restart"/>
            <w:tcBorders>
              <w:top w:val="thinThickSmallGap" w:sz="18" w:space="0" w:color="000000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7213A360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>P</w:t>
            </w:r>
          </w:p>
        </w:tc>
      </w:tr>
      <w:tr w:rsidR="005F5D6A" w:rsidRPr="006B37E1" w14:paraId="432D44BA" w14:textId="77777777" w:rsidTr="00DD7161">
        <w:trPr>
          <w:cantSplit/>
        </w:trPr>
        <w:tc>
          <w:tcPr>
            <w:tcW w:w="1698" w:type="dxa"/>
            <w:vMerge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  <w:vAlign w:val="bottom"/>
          </w:tcPr>
          <w:p w14:paraId="32A4C0F2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2269" w:type="dxa"/>
            <w:tcBorders>
              <w:top w:val="single" w:sz="4" w:space="0" w:color="000000"/>
              <w:left w:val="single" w:sz="12" w:space="0" w:color="000000"/>
              <w:bottom w:val="single" w:sz="8" w:space="0" w:color="152935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758AC8C5" w14:textId="2BB85B01" w:rsidR="005F5D6A" w:rsidRPr="006B37E1" w:rsidRDefault="00501718" w:rsidP="00DD7161">
            <w:pPr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>NNG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8" w:space="0" w:color="152935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8452AFF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>Control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bottom w:val="single" w:sz="8" w:space="0" w:color="152935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08F552C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8" w:space="0" w:color="152935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55C35F56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553EE3DF" w14:textId="77777777" w:rsidTr="00DD7161">
        <w:trPr>
          <w:cantSplit/>
        </w:trPr>
        <w:tc>
          <w:tcPr>
            <w:tcW w:w="1698" w:type="dxa"/>
            <w:tcBorders>
              <w:top w:val="single" w:sz="12" w:space="0" w:color="000000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3AB26F48" w14:textId="286097E5" w:rsidR="005F5D6A" w:rsidRPr="006B37E1" w:rsidRDefault="005F5D6A" w:rsidP="00DD7161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>HR</w:t>
            </w:r>
            <w:r w:rsidR="008913AF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 xml:space="preserve"> B/min</w:t>
            </w: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 xml:space="preserve"> (day 1)</w:t>
            </w:r>
          </w:p>
        </w:tc>
        <w:tc>
          <w:tcPr>
            <w:tcW w:w="226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6A640395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27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9EA5096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522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D223BB8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nil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3559E8A5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0D320F9D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68B8CB5C" w14:textId="77777777" w:rsidR="005F5D6A" w:rsidRPr="006B37E1" w:rsidRDefault="005F5D6A" w:rsidP="00DD7161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Min. – Max.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45E711A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100.0 – 197.0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06259C69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110.0 – 200.0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BEE10D4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U= 72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2708870F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0.447</w:t>
            </w:r>
          </w:p>
        </w:tc>
      </w:tr>
      <w:tr w:rsidR="005F5D6A" w:rsidRPr="006B37E1" w14:paraId="534788D7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548DA03F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an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SD. 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58498327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149.4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21.2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7394916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145.0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18.1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BB58346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4D79C356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06340713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7A598EB2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dian (IQR)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8C446C3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145.5 (138.5 – 156.5)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CDB89AB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144.0 (136.0 – 150.0)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D3D555E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0500AE86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26DA6C47" w14:textId="77777777" w:rsidTr="00DD7161">
        <w:trPr>
          <w:cantSplit/>
        </w:trPr>
        <w:tc>
          <w:tcPr>
            <w:tcW w:w="1698" w:type="dxa"/>
            <w:tcBorders>
              <w:top w:val="single" w:sz="4" w:space="0" w:color="000000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150026D1" w14:textId="6795B33A" w:rsidR="005F5D6A" w:rsidRPr="006B37E1" w:rsidRDefault="005F5D6A" w:rsidP="00DD7161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 xml:space="preserve">HR </w:t>
            </w:r>
            <w:r w:rsidR="008913AF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 xml:space="preserve">B/min </w:t>
            </w: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>(day 2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1DDDB45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7731BA82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9CD0244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58DCBA0D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40A0A093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24789452" w14:textId="77777777" w:rsidR="005F5D6A" w:rsidRPr="006B37E1" w:rsidRDefault="005F5D6A" w:rsidP="00DD7161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Min. – Max.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0DECDEE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115.0 – 193.0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3E8EE985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115.0 – 206.0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BA166CA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U= 76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49F11432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0.722</w:t>
            </w:r>
          </w:p>
        </w:tc>
      </w:tr>
      <w:tr w:rsidR="005F5D6A" w:rsidRPr="006B37E1" w14:paraId="2D583DEA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6D3CFC25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an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SD. 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57A201FD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148.6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18.1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7D332C23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147.3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17.4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F3123C4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0B35E328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44681489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2D4BFF51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dian (IQR)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78EA0F0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148.5 (139.0 – 162.0)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5C10137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148.0 (140.5 – 155.0)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8584F48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5EE64EC0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4D71B3C8" w14:textId="77777777" w:rsidTr="00DD7161">
        <w:trPr>
          <w:cantSplit/>
        </w:trPr>
        <w:tc>
          <w:tcPr>
            <w:tcW w:w="1698" w:type="dxa"/>
            <w:tcBorders>
              <w:top w:val="single" w:sz="4" w:space="0" w:color="000000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67E89E1D" w14:textId="67D81475" w:rsidR="005F5D6A" w:rsidRPr="006B37E1" w:rsidRDefault="005F5D6A" w:rsidP="00DD7161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 xml:space="preserve">HR </w:t>
            </w:r>
            <w:r w:rsidR="008913AF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 xml:space="preserve">B/min </w:t>
            </w: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>(day 3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6206B046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35A5634B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4DF035F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1A912629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45F6D32C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1E0AE509" w14:textId="77777777" w:rsidR="005F5D6A" w:rsidRPr="006B37E1" w:rsidRDefault="005F5D6A" w:rsidP="00DD7161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Min. – Max.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23015AE5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110.0 – 195.0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0608C7C1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105.0 – 197.0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9E3F24F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t= -0.70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58D38735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0.481</w:t>
            </w:r>
          </w:p>
        </w:tc>
      </w:tr>
      <w:tr w:rsidR="005F5D6A" w:rsidRPr="006B37E1" w14:paraId="29302A91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29100D70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lastRenderedPageBreak/>
              <w:t xml:space="preserve"> Mean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SD. 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67E03BFB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147.8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18.7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2069F22A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150.9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20.1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B7BF0E7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7CD597DE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610D206F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37DDCD86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dian (IQR)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3226725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145.0 (135.5 – 159.0)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9DBCBA2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150.0 (138.5 – 158.0)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01FF3D9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54DA982F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63FA425B" w14:textId="77777777" w:rsidTr="00DD7161">
        <w:trPr>
          <w:cantSplit/>
        </w:trPr>
        <w:tc>
          <w:tcPr>
            <w:tcW w:w="1698" w:type="dxa"/>
            <w:tcBorders>
              <w:top w:val="single" w:sz="4" w:space="0" w:color="000000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4FA2289A" w14:textId="2F7EEF92" w:rsidR="005F5D6A" w:rsidRPr="006B37E1" w:rsidRDefault="005F5D6A" w:rsidP="00DD7161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>SBP</w:t>
            </w:r>
            <w:r w:rsidR="008913AF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 xml:space="preserve"> mmHg</w:t>
            </w: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 xml:space="preserve"> (day 1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AFC7377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61E655B3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C729A14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338DDA3E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711D9E16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12D081FD" w14:textId="77777777" w:rsidR="005F5D6A" w:rsidRPr="006B37E1" w:rsidRDefault="005F5D6A" w:rsidP="00DD7161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Min. – Max.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64179416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54.0 – 128.0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7798ED46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53.0 – 105.0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0D39C1A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U= 654.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11186D16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0.160</w:t>
            </w:r>
          </w:p>
        </w:tc>
      </w:tr>
      <w:tr w:rsidR="005F5D6A" w:rsidRPr="006B37E1" w14:paraId="2FA86ECA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18469B92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an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SD. 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67CAE0F7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73.6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14.4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6D255505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75.0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9.4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C3B933B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248C265C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0D748270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6BAF0D47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dian (IQR)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59D4B17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70.0 (65.0 – 79.0)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E567337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72.0 (70.0 – 80.0)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58EF839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58D56445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370BBDE1" w14:textId="77777777" w:rsidTr="00DD7161">
        <w:trPr>
          <w:cantSplit/>
        </w:trPr>
        <w:tc>
          <w:tcPr>
            <w:tcW w:w="1698" w:type="dxa"/>
            <w:tcBorders>
              <w:top w:val="single" w:sz="4" w:space="0" w:color="000000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49BCAE38" w14:textId="45F4F536" w:rsidR="005F5D6A" w:rsidRPr="006B37E1" w:rsidRDefault="005F5D6A" w:rsidP="008913AF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 xml:space="preserve">SBP </w:t>
            </w:r>
            <w:r w:rsidR="008913AF" w:rsidRPr="008913AF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 xml:space="preserve">mmHg </w:t>
            </w: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>(day 2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667488A3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FAABD71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43264ED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4C56BFDF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4A6E39F2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588041D8" w14:textId="77777777" w:rsidR="005F5D6A" w:rsidRPr="006B37E1" w:rsidRDefault="005F5D6A" w:rsidP="00DD7161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Min. – Max.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B6AE4E4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54.0 – 95.0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5EDBEE78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55.0 – 98.0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6586429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U= 76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78074851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0.699</w:t>
            </w:r>
          </w:p>
        </w:tc>
      </w:tr>
      <w:tr w:rsidR="005F5D6A" w:rsidRPr="006B37E1" w14:paraId="346655DB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01B1CFC3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an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SD. 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D7C0CF6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74.5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9.1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3B09F7C9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73.1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9.7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873B044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593DD6CD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78A16B7C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54F8952A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dian (IQR)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F7F4798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72.5 (68.5 – 79.5)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0EA7C2B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71.5 (70.0 – 79.0)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EAA5151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56FE6625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727D68F3" w14:textId="77777777" w:rsidTr="00DD7161">
        <w:trPr>
          <w:cantSplit/>
        </w:trPr>
        <w:tc>
          <w:tcPr>
            <w:tcW w:w="1698" w:type="dxa"/>
            <w:tcBorders>
              <w:top w:val="single" w:sz="4" w:space="0" w:color="000000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63A57047" w14:textId="5B712C01" w:rsidR="005F5D6A" w:rsidRPr="006B37E1" w:rsidRDefault="005F5D6A" w:rsidP="008913AF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>SBP</w:t>
            </w:r>
            <w:r w:rsidR="008913AF" w:rsidRPr="008913AF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 xml:space="preserve"> mmHg</w:t>
            </w: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 xml:space="preserve"> (day 3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5CD133ED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60C1E6A9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9BAB9E3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5B7A00CC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4D0AAB89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5030201F" w14:textId="77777777" w:rsidR="005F5D6A" w:rsidRPr="006B37E1" w:rsidRDefault="005F5D6A" w:rsidP="00DD7161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Min. – Max.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614D2A30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60.0 – 104.0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685866FA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40.0 – 98.0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273621C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t= 2.67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3F87851E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0.009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  <w:vertAlign w:val="superscript"/>
              </w:rPr>
              <w:t>*</w:t>
            </w:r>
          </w:p>
        </w:tc>
      </w:tr>
      <w:tr w:rsidR="005F5D6A" w:rsidRPr="006B37E1" w14:paraId="30EA2F69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2D63863B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an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SD. 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5E2148A5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76.9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9.7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3DECB929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70.7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10.9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D881DDB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29EE2ABC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02BFD0B2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2329A311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dian (IQR)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F618770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75.0 (70.0 – 81.0)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B95995F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70.0 (64.0 – 79.0)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529A881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4A323248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44DD49B3" w14:textId="77777777" w:rsidTr="00DD7161">
        <w:trPr>
          <w:cantSplit/>
        </w:trPr>
        <w:tc>
          <w:tcPr>
            <w:tcW w:w="1698" w:type="dxa"/>
            <w:tcBorders>
              <w:top w:val="single" w:sz="4" w:space="0" w:color="000000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13B5FCA8" w14:textId="62F015FA" w:rsidR="005F5D6A" w:rsidRPr="006B37E1" w:rsidRDefault="005F5D6A" w:rsidP="008913AF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 xml:space="preserve">DBP </w:t>
            </w:r>
            <w:r w:rsidR="008913AF" w:rsidRPr="008913AF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 xml:space="preserve">mmHg </w:t>
            </w: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>(day 1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7AA7128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70C3D7E1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43DD677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7359534B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0E43768E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78612FC4" w14:textId="77777777" w:rsidR="005F5D6A" w:rsidRPr="006B37E1" w:rsidRDefault="005F5D6A" w:rsidP="00DD7161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Min. – Max.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37266F1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23.0 – 63.0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6E40565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16.0 – 63.0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4AF9F00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U= 61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20739C64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0.079</w:t>
            </w:r>
          </w:p>
        </w:tc>
      </w:tr>
      <w:tr w:rsidR="005F5D6A" w:rsidRPr="006B37E1" w14:paraId="48F45681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4D27F157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an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SD. 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0626296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39.4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9.5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296CCF03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41.9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9.7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E4E7A9C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33C28851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73544D75" w14:textId="77777777" w:rsidTr="00DD7161">
        <w:trPr>
          <w:cantSplit/>
          <w:trHeight w:val="157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60A76CDA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dian (IQR)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207C6CF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38.0 (32.5 – 45.0)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F629DFC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42.5 (36.5 – 49.0)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5539B86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43822864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7B779F5E" w14:textId="77777777" w:rsidTr="00DD7161">
        <w:trPr>
          <w:cantSplit/>
        </w:trPr>
        <w:tc>
          <w:tcPr>
            <w:tcW w:w="1698" w:type="dxa"/>
            <w:tcBorders>
              <w:top w:val="single" w:sz="4" w:space="0" w:color="000000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042C6623" w14:textId="4041D616" w:rsidR="005F5D6A" w:rsidRPr="006B37E1" w:rsidRDefault="005F5D6A" w:rsidP="008913AF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>DBP</w:t>
            </w:r>
            <w:r w:rsidR="008913AF" w:rsidRPr="008913AF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 xml:space="preserve"> mmHg</w:t>
            </w: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 xml:space="preserve"> (day 2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3656FE18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25EAD18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5234B68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7610BEE0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65024009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3729CD10" w14:textId="77777777" w:rsidR="005F5D6A" w:rsidRPr="006B37E1" w:rsidRDefault="005F5D6A" w:rsidP="00DD7161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Min. – Max.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59ACB8A6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21.0 – 60.0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5234B057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23.0 – 60.0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A5DD2FF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U= 698.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0C744EDE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0.328</w:t>
            </w:r>
          </w:p>
        </w:tc>
      </w:tr>
      <w:tr w:rsidR="005F5D6A" w:rsidRPr="006B37E1" w14:paraId="1BE98C7C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225F8B9D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an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SD. 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67BC08E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39.9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8.7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496DC1C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41.6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8.3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A86CD73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2084A639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5C45E974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69BF383A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dian (IQR)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7DCF856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39.0 (35.0 – 44.0)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32FF155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42.0 (34.5 – 49.0)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14A078D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10104C25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046AF2E4" w14:textId="77777777" w:rsidTr="00DD7161">
        <w:trPr>
          <w:cantSplit/>
        </w:trPr>
        <w:tc>
          <w:tcPr>
            <w:tcW w:w="1698" w:type="dxa"/>
            <w:tcBorders>
              <w:top w:val="single" w:sz="4" w:space="0" w:color="000000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0119ED76" w14:textId="36196ABA" w:rsidR="005F5D6A" w:rsidRPr="006B37E1" w:rsidRDefault="005F5D6A" w:rsidP="008913AF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>DBP</w:t>
            </w:r>
            <w:r w:rsidR="008913AF" w:rsidRPr="008913AF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 xml:space="preserve"> mmHg</w:t>
            </w: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 xml:space="preserve"> (day 3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5AB76949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94EEFCF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452B8C7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2487AFAB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0867F6AC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15F4B80C" w14:textId="77777777" w:rsidR="005F5D6A" w:rsidRPr="006B37E1" w:rsidRDefault="005F5D6A" w:rsidP="00DD7161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Min. – Max.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68456612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30.0 – 75.0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969A5D8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23.0 – 64.0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50C191F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U= 656.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6C2CA94E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0.167</w:t>
            </w:r>
          </w:p>
        </w:tc>
      </w:tr>
      <w:tr w:rsidR="005F5D6A" w:rsidRPr="006B37E1" w14:paraId="6B3045FD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176ED62A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an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SD. 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21ACD25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42.7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8.9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293CCDA6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39.8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9.5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CAA1E8A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456267AE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2DEF23A9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35F9FB90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dian (IQR)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2349881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40.0 (36.5 – 49.0)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6CB7ADC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39.0 (32.5 – 45.5)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7351647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1AA458CB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371F1666" w14:textId="77777777" w:rsidTr="00DD7161">
        <w:trPr>
          <w:cantSplit/>
        </w:trPr>
        <w:tc>
          <w:tcPr>
            <w:tcW w:w="1698" w:type="dxa"/>
            <w:tcBorders>
              <w:top w:val="single" w:sz="4" w:space="0" w:color="000000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4A37E1E9" w14:textId="37A6EF96" w:rsidR="005F5D6A" w:rsidRPr="006B37E1" w:rsidRDefault="005F5D6A" w:rsidP="008913AF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 xml:space="preserve">MBP </w:t>
            </w:r>
            <w:r w:rsidR="008913AF" w:rsidRPr="008913AF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 xml:space="preserve">mmHg </w:t>
            </w: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>(day 1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5CE2877A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7974395F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AC9DA7C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2CCFB352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02463824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3EAB1714" w14:textId="77777777" w:rsidR="005F5D6A" w:rsidRPr="006B37E1" w:rsidRDefault="005F5D6A" w:rsidP="00DD7161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Min. – Max.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4A133CE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31.0 – 85.0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774D41FF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30.0 – 80.0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9E9BD82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U= 56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47181764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0.026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  <w:vertAlign w:val="superscript"/>
              </w:rPr>
              <w:t>*</w:t>
            </w:r>
          </w:p>
        </w:tc>
      </w:tr>
      <w:tr w:rsidR="005F5D6A" w:rsidRPr="006B37E1" w14:paraId="6708A1ED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5AE46444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an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SD. 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06E75E79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51.1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10.3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7520034C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54.7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9.2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82B756A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6644589E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74418CB7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5138FCF4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dian (IQR)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24D0026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50.0 (44.0 – 55.0)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F0B6DAC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55.0 (48.5 – 59.0)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47B3E57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67138E28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79B3D572" w14:textId="77777777" w:rsidTr="00DD7161">
        <w:trPr>
          <w:cantSplit/>
        </w:trPr>
        <w:tc>
          <w:tcPr>
            <w:tcW w:w="1698" w:type="dxa"/>
            <w:tcBorders>
              <w:top w:val="single" w:sz="4" w:space="0" w:color="000000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11C02FCF" w14:textId="3ECA4480" w:rsidR="005F5D6A" w:rsidRPr="006B37E1" w:rsidRDefault="005F5D6A" w:rsidP="008913AF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 xml:space="preserve">MBP </w:t>
            </w:r>
            <w:r w:rsidR="008913AF" w:rsidRPr="008913AF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 xml:space="preserve">mmHg </w:t>
            </w: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>(day 2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4F6DE43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5DB95D72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B42C598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3BA31044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185AF07E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031060F7" w14:textId="77777777" w:rsidR="005F5D6A" w:rsidRPr="006B37E1" w:rsidRDefault="005F5D6A" w:rsidP="00DD7161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Min. – Max.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2664A299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31.0 – 80.0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7DBE8A44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35.0 – 75.0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1CB5CE0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U= 78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41B6AEC1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0.877</w:t>
            </w:r>
          </w:p>
        </w:tc>
      </w:tr>
      <w:tr w:rsidR="005F5D6A" w:rsidRPr="006B37E1" w14:paraId="2E0F7556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73C8C519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an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SD. 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783E3A2D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52.4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9.1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064AD859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52.9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8.0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05A7586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295B4915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67A306CC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221529C7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dian (IQR)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0F0805A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51.5 (48.5 – 56.5)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578B3FE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51.5 (47.0 – 58.0)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29DF310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408273D8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69A0869B" w14:textId="77777777" w:rsidTr="00DD7161">
        <w:trPr>
          <w:cantSplit/>
        </w:trPr>
        <w:tc>
          <w:tcPr>
            <w:tcW w:w="1698" w:type="dxa"/>
            <w:tcBorders>
              <w:top w:val="single" w:sz="4" w:space="0" w:color="000000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7448BE70" w14:textId="77777777" w:rsidR="005F5D6A" w:rsidRPr="006B37E1" w:rsidRDefault="005F5D6A" w:rsidP="00DD7161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>MBP (day 3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25BEB1F8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FBE447F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15687F6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4FAAE1AD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52182A75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4E58E391" w14:textId="77777777" w:rsidR="005F5D6A" w:rsidRPr="006B37E1" w:rsidRDefault="005F5D6A" w:rsidP="00DD7161">
            <w:pPr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Min. – Max.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31F03CC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36.0 – 95.0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7E185F3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30.0 – 73.0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1DC70C7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U= 693.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40DF504B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0.305</w:t>
            </w:r>
          </w:p>
        </w:tc>
      </w:tr>
      <w:tr w:rsidR="005F5D6A" w:rsidRPr="006B37E1" w14:paraId="49048058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0421A2D9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an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SD. 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971183B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53.5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11.1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22BB4828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50.4 </w:t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sym w:font="Symbol" w:char="F0B1"/>
            </w: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9.0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5CBED44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7B5A0F29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5F5D6A" w:rsidRPr="006B37E1" w14:paraId="1038316E" w14:textId="77777777" w:rsidTr="00DD7161">
        <w:trPr>
          <w:cantSplit/>
          <w:trHeight w:val="51"/>
        </w:trPr>
        <w:tc>
          <w:tcPr>
            <w:tcW w:w="1698" w:type="dxa"/>
            <w:tcBorders>
              <w:top w:val="nil"/>
              <w:left w:val="thinThickSmallGap" w:sz="18" w:space="0" w:color="000000"/>
              <w:bottom w:val="thickThinSmallGap" w:sz="18" w:space="0" w:color="000000"/>
              <w:right w:val="single" w:sz="12" w:space="0" w:color="000000"/>
            </w:tcBorders>
            <w:shd w:val="clear" w:color="auto" w:fill="FFFFFF" w:themeFill="background1"/>
          </w:tcPr>
          <w:p w14:paraId="4CBC91E6" w14:textId="77777777" w:rsidR="005F5D6A" w:rsidRPr="006B37E1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Median (IQR)</w:t>
            </w:r>
          </w:p>
        </w:tc>
        <w:tc>
          <w:tcPr>
            <w:tcW w:w="2269" w:type="dxa"/>
            <w:tcBorders>
              <w:top w:val="nil"/>
              <w:left w:val="single" w:sz="12" w:space="0" w:color="000000"/>
              <w:bottom w:val="thickThinSmallGap" w:sz="18" w:space="0" w:color="000000"/>
              <w:right w:val="single" w:sz="4" w:space="0" w:color="000000"/>
            </w:tcBorders>
            <w:shd w:val="clear" w:color="auto" w:fill="FFFFFF" w:themeFill="background1"/>
          </w:tcPr>
          <w:p w14:paraId="79360DE7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52.5 (48.5 – 56.5)</w:t>
            </w:r>
          </w:p>
        </w:tc>
        <w:tc>
          <w:tcPr>
            <w:tcW w:w="2270" w:type="dxa"/>
            <w:tcBorders>
              <w:top w:val="nil"/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  <w:shd w:val="clear" w:color="auto" w:fill="FFFFFF" w:themeFill="background1"/>
          </w:tcPr>
          <w:p w14:paraId="29C03F98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6B37E1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50.5 (45.0 – 55.5)</w:t>
            </w:r>
          </w:p>
        </w:tc>
        <w:tc>
          <w:tcPr>
            <w:tcW w:w="1522" w:type="dxa"/>
            <w:vMerge/>
            <w:tcBorders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F547A9E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thickThinSmallGap" w:sz="18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76F0D56A" w14:textId="77777777" w:rsidR="005F5D6A" w:rsidRPr="006B37E1" w:rsidRDefault="005F5D6A" w:rsidP="00DD7161">
            <w:pPr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</w:tbl>
    <w:p w14:paraId="56CD0E6B" w14:textId="77777777" w:rsidR="005F5D6A" w:rsidRDefault="005F5D6A" w:rsidP="005F5D6A">
      <w:pPr>
        <w:ind w:left="720"/>
        <w:rPr>
          <w:rFonts w:asciiTheme="majorBidi" w:eastAsia="SimSun" w:hAnsiTheme="majorBidi" w:cstheme="majorBidi"/>
          <w:sz w:val="16"/>
          <w:szCs w:val="16"/>
          <w:lang w:eastAsia="zh-CN"/>
        </w:rPr>
      </w:pPr>
      <w:r w:rsidRPr="002A1E46">
        <w:rPr>
          <w:rFonts w:asciiTheme="majorBidi" w:eastAsia="SimSun" w:hAnsiTheme="majorBidi" w:cstheme="majorBidi"/>
          <w:sz w:val="16"/>
          <w:szCs w:val="16"/>
          <w:lang w:eastAsia="zh-CN"/>
        </w:rPr>
        <w:t xml:space="preserve">U: Mann Whitney test                   </w:t>
      </w:r>
      <w:r>
        <w:rPr>
          <w:rFonts w:asciiTheme="majorBidi" w:eastAsia="SimSun" w:hAnsiTheme="majorBidi" w:cstheme="majorBidi"/>
          <w:sz w:val="16"/>
          <w:szCs w:val="16"/>
          <w:lang w:eastAsia="zh-CN"/>
        </w:rPr>
        <w:t xml:space="preserve">                                                             </w:t>
      </w:r>
      <w:r w:rsidRPr="002A1E46">
        <w:rPr>
          <w:rFonts w:asciiTheme="majorBidi" w:eastAsia="SimSun" w:hAnsiTheme="majorBidi" w:cstheme="majorBidi"/>
          <w:sz w:val="16"/>
          <w:szCs w:val="16"/>
          <w:lang w:eastAsia="zh-CN"/>
        </w:rPr>
        <w:t xml:space="preserve">  t: Independent sample t test                          </w:t>
      </w:r>
    </w:p>
    <w:p w14:paraId="13AF0753" w14:textId="77777777" w:rsidR="005F5D6A" w:rsidRPr="002A1E46" w:rsidRDefault="005F5D6A" w:rsidP="005F5D6A">
      <w:pPr>
        <w:ind w:left="720"/>
        <w:rPr>
          <w:rFonts w:asciiTheme="majorBidi" w:eastAsia="SimSun" w:hAnsiTheme="majorBidi" w:cstheme="majorBidi"/>
          <w:sz w:val="16"/>
          <w:szCs w:val="16"/>
          <w:lang w:eastAsia="zh-CN"/>
        </w:rPr>
      </w:pPr>
      <w:r w:rsidRPr="002A1E46">
        <w:rPr>
          <w:rFonts w:asciiTheme="majorBidi" w:eastAsia="SimSun" w:hAnsiTheme="majorBidi" w:cstheme="majorBidi"/>
          <w:sz w:val="16"/>
          <w:szCs w:val="16"/>
          <w:lang w:eastAsia="zh-CN"/>
        </w:rPr>
        <w:t xml:space="preserve">p: </w:t>
      </w:r>
      <w:r w:rsidRPr="002A1E46">
        <w:rPr>
          <w:rFonts w:asciiTheme="majorBidi" w:eastAsia="SimSun" w:hAnsiTheme="majorBidi" w:cstheme="majorBidi"/>
          <w:noProof/>
          <w:sz w:val="16"/>
          <w:szCs w:val="16"/>
          <w:lang w:eastAsia="zh-CN"/>
        </w:rPr>
        <w:t>p-value</w:t>
      </w:r>
      <w:r w:rsidRPr="002A1E46">
        <w:rPr>
          <w:rFonts w:asciiTheme="majorBidi" w:eastAsia="SimSun" w:hAnsiTheme="majorBidi" w:cstheme="majorBidi"/>
          <w:sz w:val="16"/>
          <w:szCs w:val="16"/>
          <w:lang w:eastAsia="zh-CN"/>
        </w:rPr>
        <w:t xml:space="preserve"> for comparing between the </w:t>
      </w:r>
      <w:r w:rsidRPr="002A1E46">
        <w:rPr>
          <w:rFonts w:asciiTheme="majorBidi" w:eastAsia="SimSun" w:hAnsiTheme="majorBidi" w:cstheme="majorBidi"/>
          <w:b/>
          <w:bCs/>
          <w:sz w:val="16"/>
          <w:szCs w:val="16"/>
          <w:lang w:eastAsia="zh-CN"/>
        </w:rPr>
        <w:t>two studied groups</w:t>
      </w:r>
    </w:p>
    <w:p w14:paraId="5E1750F4" w14:textId="7335B69D" w:rsidR="005F5D6A" w:rsidRPr="00F31A71" w:rsidRDefault="005F5D6A" w:rsidP="005F5D6A">
      <w:pPr>
        <w:spacing w:after="24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-</w:t>
      </w:r>
      <w:r w:rsidRPr="00CD5CCB">
        <w:rPr>
          <w:rFonts w:asciiTheme="majorBidi" w:hAnsiTheme="majorBidi" w:cstheme="majorBidi"/>
          <w:b/>
          <w:bCs/>
        </w:rPr>
        <w:t>Table (</w:t>
      </w:r>
      <w:r>
        <w:rPr>
          <w:rFonts w:asciiTheme="majorBidi" w:hAnsiTheme="majorBidi" w:cstheme="majorBidi"/>
          <w:b/>
          <w:bCs/>
        </w:rPr>
        <w:t>4</w:t>
      </w:r>
      <w:r w:rsidRPr="00CD5CCB">
        <w:rPr>
          <w:rFonts w:asciiTheme="majorBidi" w:hAnsiTheme="majorBidi" w:cstheme="majorBidi"/>
          <w:b/>
          <w:bCs/>
        </w:rPr>
        <w:t xml:space="preserve">): Comparison between </w:t>
      </w:r>
      <w:r>
        <w:rPr>
          <w:rFonts w:asciiTheme="majorBidi" w:hAnsiTheme="majorBidi" w:cstheme="majorBidi"/>
          <w:b/>
          <w:bCs/>
        </w:rPr>
        <w:t>the two groups</w:t>
      </w:r>
      <w:r w:rsidRPr="00CD5CCB">
        <w:rPr>
          <w:rFonts w:asciiTheme="majorBidi" w:hAnsiTheme="majorBidi" w:cstheme="majorBidi"/>
          <w:b/>
          <w:bCs/>
        </w:rPr>
        <w:t xml:space="preserve"> as regards</w:t>
      </w:r>
      <w:r>
        <w:rPr>
          <w:rFonts w:asciiTheme="majorBidi" w:hAnsiTheme="majorBidi" w:cstheme="majorBidi"/>
          <w:b/>
          <w:bCs/>
        </w:rPr>
        <w:t xml:space="preserve"> cardiovascular and respiratory support parameters </w:t>
      </w:r>
    </w:p>
    <w:tbl>
      <w:tblPr>
        <w:tblW w:w="93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62"/>
        <w:gridCol w:w="918"/>
        <w:gridCol w:w="1281"/>
        <w:gridCol w:w="1281"/>
        <w:gridCol w:w="1538"/>
        <w:gridCol w:w="1276"/>
      </w:tblGrid>
      <w:tr w:rsidR="005F5D6A" w:rsidRPr="00746646" w14:paraId="0C7DD655" w14:textId="77777777" w:rsidTr="00DD7161">
        <w:trPr>
          <w:cantSplit/>
        </w:trPr>
        <w:tc>
          <w:tcPr>
            <w:tcW w:w="3980" w:type="dxa"/>
            <w:gridSpan w:val="2"/>
            <w:vMerge w:val="restart"/>
            <w:tcBorders>
              <w:top w:val="thinThickSmallGap" w:sz="18" w:space="0" w:color="000000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  <w:vAlign w:val="bottom"/>
          </w:tcPr>
          <w:p w14:paraId="3F897AEE" w14:textId="77777777" w:rsidR="005F5D6A" w:rsidRPr="00746646" w:rsidRDefault="005F5D6A" w:rsidP="00DD716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562" w:type="dxa"/>
            <w:gridSpan w:val="2"/>
            <w:tcBorders>
              <w:top w:val="thinThickSmallGap" w:sz="1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183DD195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538" w:type="dxa"/>
            <w:vMerge w:val="restart"/>
            <w:tcBorders>
              <w:top w:val="thinThickSmallGap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69E01CB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EC39A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est of sig.</w:t>
            </w:r>
          </w:p>
        </w:tc>
        <w:tc>
          <w:tcPr>
            <w:tcW w:w="1276" w:type="dxa"/>
            <w:vMerge w:val="restart"/>
            <w:tcBorders>
              <w:top w:val="thinThickSmallGap" w:sz="18" w:space="0" w:color="000000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46B79938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EC39A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5F5D6A" w:rsidRPr="00746646" w14:paraId="7C855E52" w14:textId="77777777" w:rsidTr="00DD7161">
        <w:trPr>
          <w:cantSplit/>
        </w:trPr>
        <w:tc>
          <w:tcPr>
            <w:tcW w:w="3980" w:type="dxa"/>
            <w:gridSpan w:val="2"/>
            <w:vMerge/>
            <w:tcBorders>
              <w:top w:val="nil"/>
              <w:left w:val="thinThickSmallGap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bottom"/>
          </w:tcPr>
          <w:p w14:paraId="52943E50" w14:textId="77777777" w:rsidR="005F5D6A" w:rsidRPr="00746646" w:rsidRDefault="005F5D6A" w:rsidP="00DD716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1C276F30" w14:textId="21C31CD0" w:rsidR="005F5D6A" w:rsidRPr="00746646" w:rsidRDefault="00050894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NG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FE13C09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538" w:type="dxa"/>
            <w:vMerge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EC8F690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12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2EA7F597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F5D6A" w:rsidRPr="00746646" w14:paraId="3DDAFCF7" w14:textId="77777777" w:rsidTr="00DD7161">
        <w:trPr>
          <w:cantSplit/>
          <w:trHeight w:val="165"/>
        </w:trPr>
        <w:tc>
          <w:tcPr>
            <w:tcW w:w="3062" w:type="dxa"/>
            <w:vMerge w:val="restart"/>
            <w:tcBorders>
              <w:top w:val="single" w:sz="12" w:space="0" w:color="000000"/>
              <w:left w:val="thinThickSmallGap" w:sz="18" w:space="0" w:color="000000"/>
              <w:bottom w:val="nil"/>
              <w:right w:val="nil"/>
            </w:tcBorders>
            <w:shd w:val="clear" w:color="auto" w:fill="FFFFFF" w:themeFill="background1"/>
          </w:tcPr>
          <w:p w14:paraId="23806009" w14:textId="77777777" w:rsidR="005F5D6A" w:rsidRPr="00746646" w:rsidRDefault="005F5D6A" w:rsidP="00DD7161">
            <w:pPr>
              <w:spacing w:line="36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eed for Inotropes (day 1)</w:t>
            </w:r>
          </w:p>
        </w:tc>
        <w:tc>
          <w:tcPr>
            <w:tcW w:w="918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0EF0F0A5" w14:textId="77777777" w:rsidR="005F5D6A" w:rsidRPr="00746646" w:rsidRDefault="005F5D6A" w:rsidP="00DD7161">
            <w:pPr>
              <w:spacing w:line="36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C4CA655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5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3395F427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5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38" w:type="dxa"/>
            <w:vMerge w:val="restar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AC45DE1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 1.829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7A522ED1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6</w:t>
            </w:r>
          </w:p>
        </w:tc>
      </w:tr>
      <w:tr w:rsidR="005F5D6A" w:rsidRPr="00746646" w14:paraId="23F3E1E2" w14:textId="77777777" w:rsidTr="00DD7161">
        <w:trPr>
          <w:cantSplit/>
          <w:trHeight w:val="113"/>
        </w:trPr>
        <w:tc>
          <w:tcPr>
            <w:tcW w:w="3062" w:type="dxa"/>
            <w:vMerge/>
            <w:tcBorders>
              <w:top w:val="single" w:sz="8" w:space="0" w:color="152935"/>
              <w:left w:val="thinThickSmallGap" w:sz="18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5275F15" w14:textId="77777777" w:rsidR="005F5D6A" w:rsidRPr="00746646" w:rsidRDefault="005F5D6A" w:rsidP="00DD7161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227769D2" w14:textId="77777777" w:rsidR="005F5D6A" w:rsidRPr="00746646" w:rsidRDefault="005F5D6A" w:rsidP="00DD7161">
            <w:pPr>
              <w:spacing w:line="36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81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A2351D0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.5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8067F11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2.5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3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C45753C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1FAF5245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746646" w14:paraId="44EDBE1F" w14:textId="77777777" w:rsidTr="00DD7161">
        <w:trPr>
          <w:cantSplit/>
          <w:trHeight w:val="61"/>
        </w:trPr>
        <w:tc>
          <w:tcPr>
            <w:tcW w:w="3062" w:type="dxa"/>
            <w:vMerge w:val="restart"/>
            <w:tcBorders>
              <w:top w:val="single" w:sz="4" w:space="0" w:color="000000"/>
              <w:left w:val="thinThickSmallGap" w:sz="18" w:space="0" w:color="000000"/>
              <w:bottom w:val="nil"/>
              <w:right w:val="nil"/>
            </w:tcBorders>
            <w:shd w:val="clear" w:color="auto" w:fill="FFFFFF" w:themeFill="background1"/>
          </w:tcPr>
          <w:p w14:paraId="5E2D5325" w14:textId="77777777" w:rsidR="005F5D6A" w:rsidRPr="00746646" w:rsidRDefault="005F5D6A" w:rsidP="00DD7161">
            <w:pPr>
              <w:spacing w:line="36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eed for Inotropes (day 2)</w:t>
            </w:r>
          </w:p>
        </w:tc>
        <w:tc>
          <w:tcPr>
            <w:tcW w:w="918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0BDBAD8D" w14:textId="77777777" w:rsidR="005F5D6A" w:rsidRPr="00746646" w:rsidRDefault="005F5D6A" w:rsidP="00DD7161">
            <w:pPr>
              <w:spacing w:line="36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059DBE69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0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0F9E80DD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EC25309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 6.27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0FF85551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2</w:t>
            </w:r>
            <w:r w:rsidRPr="00346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F5D6A" w:rsidRPr="00746646" w14:paraId="2911ED2D" w14:textId="77777777" w:rsidTr="00DD7161">
        <w:trPr>
          <w:cantSplit/>
          <w:trHeight w:val="61"/>
        </w:trPr>
        <w:tc>
          <w:tcPr>
            <w:tcW w:w="3062" w:type="dxa"/>
            <w:vMerge/>
            <w:tcBorders>
              <w:top w:val="single" w:sz="8" w:space="0" w:color="AEAEAE"/>
              <w:left w:val="thinThickSmallGap" w:sz="18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FA37FDA" w14:textId="77777777" w:rsidR="005F5D6A" w:rsidRPr="00746646" w:rsidRDefault="005F5D6A" w:rsidP="00DD7161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6E6CD12B" w14:textId="77777777" w:rsidR="005F5D6A" w:rsidRPr="00746646" w:rsidRDefault="005F5D6A" w:rsidP="00DD7161">
            <w:pPr>
              <w:spacing w:line="36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81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FA14BF1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.0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9EB36FD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3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FA96AF7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01796485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746646" w14:paraId="25E63719" w14:textId="77777777" w:rsidTr="00DD7161">
        <w:trPr>
          <w:cantSplit/>
          <w:trHeight w:val="61"/>
        </w:trPr>
        <w:tc>
          <w:tcPr>
            <w:tcW w:w="3062" w:type="dxa"/>
            <w:vMerge w:val="restart"/>
            <w:tcBorders>
              <w:top w:val="single" w:sz="4" w:space="0" w:color="000000"/>
              <w:left w:val="thinThickSmallGap" w:sz="18" w:space="0" w:color="000000"/>
              <w:bottom w:val="nil"/>
              <w:right w:val="nil"/>
            </w:tcBorders>
            <w:shd w:val="clear" w:color="auto" w:fill="FFFFFF" w:themeFill="background1"/>
          </w:tcPr>
          <w:p w14:paraId="2FC4AD4B" w14:textId="77777777" w:rsidR="005F5D6A" w:rsidRPr="00746646" w:rsidRDefault="005F5D6A" w:rsidP="00DD7161">
            <w:pPr>
              <w:spacing w:line="36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eed for Inotropes (day 3)</w:t>
            </w:r>
          </w:p>
        </w:tc>
        <w:tc>
          <w:tcPr>
            <w:tcW w:w="918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2738E256" w14:textId="77777777" w:rsidR="005F5D6A" w:rsidRPr="00746646" w:rsidRDefault="005F5D6A" w:rsidP="00DD7161">
            <w:pPr>
              <w:spacing w:line="36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C4FD565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2DBA6536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5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2C99EC8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14.907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6BDD5A83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346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F5D6A" w:rsidRPr="00746646" w14:paraId="25BCFC83" w14:textId="77777777" w:rsidTr="00DD7161">
        <w:trPr>
          <w:cantSplit/>
          <w:trHeight w:val="61"/>
        </w:trPr>
        <w:tc>
          <w:tcPr>
            <w:tcW w:w="3062" w:type="dxa"/>
            <w:vMerge/>
            <w:tcBorders>
              <w:top w:val="single" w:sz="8" w:space="0" w:color="AEAEAE"/>
              <w:left w:val="thinThickSmallGap" w:sz="18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BDC75F4" w14:textId="77777777" w:rsidR="005F5D6A" w:rsidRPr="00746646" w:rsidRDefault="005F5D6A" w:rsidP="00DD7161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23A5CA23" w14:textId="77777777" w:rsidR="005F5D6A" w:rsidRPr="00746646" w:rsidRDefault="005F5D6A" w:rsidP="00DD7161">
            <w:pPr>
              <w:spacing w:line="36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81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A4878E8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.0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9532E1B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.5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3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71C82C5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2BD1ABEA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746646" w14:paraId="4BAE574D" w14:textId="77777777" w:rsidTr="00DD7161">
        <w:trPr>
          <w:cantSplit/>
          <w:trHeight w:val="61"/>
        </w:trPr>
        <w:tc>
          <w:tcPr>
            <w:tcW w:w="3062" w:type="dxa"/>
            <w:vMerge w:val="restart"/>
            <w:tcBorders>
              <w:top w:val="single" w:sz="4" w:space="0" w:color="000000"/>
              <w:left w:val="thinThickSmallGap" w:sz="18" w:space="0" w:color="000000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5E2FF286" w14:textId="77777777" w:rsidR="005F5D6A" w:rsidRPr="00746646" w:rsidRDefault="005F5D6A" w:rsidP="00DD7161">
            <w:pPr>
              <w:spacing w:line="36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urfactant</w:t>
            </w:r>
          </w:p>
        </w:tc>
        <w:tc>
          <w:tcPr>
            <w:tcW w:w="918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7077DCB6" w14:textId="77777777" w:rsidR="005F5D6A" w:rsidRPr="00746646" w:rsidRDefault="005F5D6A" w:rsidP="00DD7161">
            <w:pPr>
              <w:spacing w:line="36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15B30BF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5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6269E853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.0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402A94C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 6.24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452586BA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2</w:t>
            </w:r>
            <w:r w:rsidRPr="00346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F5D6A" w:rsidRPr="00746646" w14:paraId="464F37F2" w14:textId="77777777" w:rsidTr="00DD7161">
        <w:trPr>
          <w:cantSplit/>
          <w:trHeight w:val="341"/>
        </w:trPr>
        <w:tc>
          <w:tcPr>
            <w:tcW w:w="3062" w:type="dxa"/>
            <w:vMerge/>
            <w:tcBorders>
              <w:top w:val="single" w:sz="8" w:space="0" w:color="AEAEAE"/>
              <w:left w:val="thinThickSmallGap" w:sz="18" w:space="0" w:color="000000"/>
              <w:bottom w:val="thickThinSmallGap" w:sz="18" w:space="0" w:color="000000"/>
              <w:right w:val="nil"/>
            </w:tcBorders>
            <w:shd w:val="clear" w:color="auto" w:fill="FFFFFF" w:themeFill="background1"/>
          </w:tcPr>
          <w:p w14:paraId="7A57F49E" w14:textId="77777777" w:rsidR="005F5D6A" w:rsidRPr="00746646" w:rsidRDefault="005F5D6A" w:rsidP="00DD716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thickThinSmallGap" w:sz="18" w:space="0" w:color="000000"/>
              <w:right w:val="single" w:sz="12" w:space="0" w:color="000000"/>
            </w:tcBorders>
            <w:shd w:val="clear" w:color="auto" w:fill="FFFFFF" w:themeFill="background1"/>
          </w:tcPr>
          <w:p w14:paraId="1B5054D3" w14:textId="77777777" w:rsidR="005F5D6A" w:rsidRPr="00746646" w:rsidRDefault="005F5D6A" w:rsidP="00DD7161">
            <w:pPr>
              <w:spacing w:line="36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81" w:type="dxa"/>
            <w:tcBorders>
              <w:top w:val="nil"/>
              <w:left w:val="single" w:sz="12" w:space="0" w:color="000000"/>
              <w:bottom w:val="thickThinSmallGap" w:sz="18" w:space="0" w:color="000000"/>
              <w:right w:val="single" w:sz="4" w:space="0" w:color="000000"/>
            </w:tcBorders>
            <w:shd w:val="clear" w:color="auto" w:fill="FFFFFF" w:themeFill="background1"/>
          </w:tcPr>
          <w:p w14:paraId="73D2ED34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.5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1" w:type="dxa"/>
            <w:tcBorders>
              <w:top w:val="nil"/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  <w:shd w:val="clear" w:color="auto" w:fill="FFFFFF" w:themeFill="background1"/>
          </w:tcPr>
          <w:p w14:paraId="7DE2D9D3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74664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.0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38" w:type="dxa"/>
            <w:vMerge/>
            <w:tcBorders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2CB7043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single" w:sz="4" w:space="0" w:color="000000"/>
              <w:bottom w:val="thickThinSmallGap" w:sz="18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519E7083" w14:textId="77777777" w:rsidR="005F5D6A" w:rsidRPr="00746646" w:rsidRDefault="005F5D6A" w:rsidP="00DD7161">
            <w:pPr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14:paraId="68220E09" w14:textId="77777777" w:rsidR="005F5D6A" w:rsidRDefault="005F5D6A" w:rsidP="005F5D6A">
      <w:pPr>
        <w:spacing w:after="240"/>
        <w:rPr>
          <w:rFonts w:asciiTheme="majorBidi" w:eastAsia="SimSun" w:hAnsiTheme="majorBidi" w:cstheme="majorBidi"/>
          <w:b/>
          <w:bCs/>
          <w:sz w:val="20"/>
          <w:szCs w:val="20"/>
          <w:lang w:eastAsia="zh-CN"/>
        </w:rPr>
      </w:pPr>
      <w:r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                  </w:t>
      </w:r>
      <w:bookmarkStart w:id="0" w:name="_Hlk201912973"/>
      <w:r w:rsidRPr="00FC13CF">
        <w:rPr>
          <w:rFonts w:asciiTheme="majorBidi" w:eastAsia="SimSun" w:hAnsiTheme="majorBidi" w:cstheme="majorBidi"/>
          <w:sz w:val="20"/>
          <w:szCs w:val="20"/>
          <w:lang w:eastAsia="zh-CN"/>
        </w:rPr>
        <w:sym w:font="Symbol" w:char="F063"/>
      </w:r>
      <w:r w:rsidRPr="00FC13CF">
        <w:rPr>
          <w:rFonts w:asciiTheme="majorBidi" w:eastAsia="SimSun" w:hAnsiTheme="majorBidi" w:cstheme="majorBidi"/>
          <w:sz w:val="20"/>
          <w:szCs w:val="20"/>
          <w:vertAlign w:val="superscript"/>
          <w:lang w:eastAsia="zh-CN"/>
        </w:rPr>
        <w:t>2</w:t>
      </w:r>
      <w:r w:rsidRPr="00FC13CF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:  </w:t>
      </w:r>
      <w:r w:rsidRPr="00B170B2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>Chi-square</w:t>
      </w:r>
      <w:r w:rsidRPr="00B170B2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 test</w:t>
      </w:r>
      <w:r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.                                 </w:t>
      </w:r>
      <w:bookmarkEnd w:id="0"/>
      <w:r w:rsidRPr="00FC13CF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p: </w:t>
      </w:r>
      <w:r w:rsidRPr="00FC13CF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>p-value</w:t>
      </w:r>
      <w:r w:rsidRPr="00FC13CF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 for comparing between the </w:t>
      </w:r>
      <w:r w:rsidRPr="00FC13CF">
        <w:rPr>
          <w:rFonts w:asciiTheme="majorBidi" w:eastAsia="SimSun" w:hAnsiTheme="majorBidi" w:cstheme="majorBidi"/>
          <w:b/>
          <w:bCs/>
          <w:sz w:val="20"/>
          <w:szCs w:val="20"/>
          <w:lang w:eastAsia="zh-CN"/>
        </w:rPr>
        <w:t>two studied groups</w:t>
      </w:r>
    </w:p>
    <w:p w14:paraId="7D816846" w14:textId="77777777" w:rsidR="005F5D6A" w:rsidRPr="00777601" w:rsidRDefault="005F5D6A" w:rsidP="005F5D6A">
      <w:pPr>
        <w:spacing w:after="240"/>
        <w:rPr>
          <w:b/>
          <w:bCs/>
          <w:color w:val="000000" w:themeColor="text1"/>
          <w:sz w:val="24"/>
          <w:szCs w:val="24"/>
        </w:rPr>
      </w:pPr>
    </w:p>
    <w:p w14:paraId="68E7033F" w14:textId="62DD7C52" w:rsidR="00777601" w:rsidRPr="00777601" w:rsidRDefault="00777601" w:rsidP="00777601">
      <w:pPr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</w:pPr>
      <w:r w:rsidRPr="00777601"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 xml:space="preserve">S- table </w:t>
      </w:r>
      <w:r w:rsidR="00693B62"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>(</w:t>
      </w:r>
      <w:r w:rsidRPr="00777601"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>5</w:t>
      </w:r>
      <w:r w:rsidR="00693B62"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>)</w:t>
      </w:r>
      <w:r w:rsidRPr="00777601"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 xml:space="preserve"> table demonstrates the causes of PPHN in both studied groups.</w:t>
      </w:r>
    </w:p>
    <w:p w14:paraId="017481B9" w14:textId="77777777" w:rsidR="00777601" w:rsidRPr="00777601" w:rsidRDefault="00777601" w:rsidP="00777601">
      <w:pPr>
        <w:ind w:left="720"/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</w:pPr>
    </w:p>
    <w:tbl>
      <w:tblPr>
        <w:tblW w:w="94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2405"/>
        <w:gridCol w:w="1276"/>
        <w:gridCol w:w="1417"/>
        <w:gridCol w:w="1134"/>
        <w:gridCol w:w="1418"/>
      </w:tblGrid>
      <w:tr w:rsidR="00777601" w:rsidRPr="00777601" w14:paraId="6D385269" w14:textId="77777777" w:rsidTr="00E50148">
        <w:trPr>
          <w:cantSplit/>
        </w:trPr>
        <w:tc>
          <w:tcPr>
            <w:tcW w:w="424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DA15704" w14:textId="77777777" w:rsidR="00777601" w:rsidRPr="00777601" w:rsidRDefault="00777601" w:rsidP="00E5014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194393A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64465B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es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EBD432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777601" w:rsidRPr="00777601" w14:paraId="3C7B6F50" w14:textId="77777777" w:rsidTr="00E50148">
        <w:trPr>
          <w:cantSplit/>
        </w:trPr>
        <w:tc>
          <w:tcPr>
            <w:tcW w:w="4248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4BE7497" w14:textId="77777777" w:rsidR="00777601" w:rsidRPr="00777601" w:rsidRDefault="00777601" w:rsidP="00E5014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8B94CE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D87568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1CF711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3F0A4F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777601" w:rsidRPr="00777601" w14:paraId="501EAB5A" w14:textId="77777777" w:rsidTr="00E50148">
        <w:trPr>
          <w:cantSplit/>
        </w:trPr>
        <w:tc>
          <w:tcPr>
            <w:tcW w:w="1843" w:type="dxa"/>
            <w:vMerge w:val="restart"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 w:themeFill="background1"/>
          </w:tcPr>
          <w:p w14:paraId="666A1837" w14:textId="77777777" w:rsidR="00777601" w:rsidRPr="00777601" w:rsidRDefault="00777601" w:rsidP="00E50148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Underlying cause</w:t>
            </w:r>
          </w:p>
        </w:tc>
        <w:tc>
          <w:tcPr>
            <w:tcW w:w="2405" w:type="dxa"/>
            <w:vMerge w:val="restart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</w:tcPr>
          <w:p w14:paraId="0F2FF31D" w14:textId="77777777" w:rsidR="00777601" w:rsidRPr="00777601" w:rsidRDefault="00777601" w:rsidP="00E50148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</w:tcPr>
          <w:p w14:paraId="3D8E600D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</w:tcPr>
          <w:p w14:paraId="1A079543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8" w:space="0" w:color="152935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F5EA35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sym w:font="Symbol" w:char="F063"/>
            </w: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= 5.583</w:t>
            </w:r>
          </w:p>
        </w:tc>
        <w:tc>
          <w:tcPr>
            <w:tcW w:w="1418" w:type="dxa"/>
            <w:vMerge w:val="restart"/>
            <w:tcBorders>
              <w:top w:val="single" w:sz="8" w:space="0" w:color="152935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26B5F2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MC</w:t>
            </w: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 = 0.238</w:t>
            </w:r>
          </w:p>
        </w:tc>
      </w:tr>
      <w:tr w:rsidR="00777601" w:rsidRPr="00777601" w14:paraId="1F4D5866" w14:textId="77777777" w:rsidTr="00E50148">
        <w:trPr>
          <w:cantSplit/>
        </w:trPr>
        <w:tc>
          <w:tcPr>
            <w:tcW w:w="1843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 w:themeFill="background1"/>
          </w:tcPr>
          <w:p w14:paraId="43A07C81" w14:textId="77777777" w:rsidR="00777601" w:rsidRPr="00777601" w:rsidRDefault="00777601" w:rsidP="00E5014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top w:val="single" w:sz="8" w:space="0" w:color="152935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D52E69" w14:textId="77777777" w:rsidR="00777601" w:rsidRPr="00777601" w:rsidRDefault="00777601" w:rsidP="00E5014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627245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5.0%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C6B24A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0.0%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B25F9B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0A82EC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777601" w:rsidRPr="00777601" w14:paraId="2B310CE0" w14:textId="77777777" w:rsidTr="00E50148">
        <w:trPr>
          <w:cantSplit/>
        </w:trPr>
        <w:tc>
          <w:tcPr>
            <w:tcW w:w="1843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 w:themeFill="background1"/>
          </w:tcPr>
          <w:p w14:paraId="75451186" w14:textId="77777777" w:rsidR="00777601" w:rsidRPr="00777601" w:rsidRDefault="00777601" w:rsidP="00E5014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</w:tcPr>
          <w:p w14:paraId="75BE4507" w14:textId="77777777" w:rsidR="00777601" w:rsidRPr="00777601" w:rsidRDefault="00777601" w:rsidP="00E50148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elayed transition with or without hypox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</w:tcPr>
          <w:p w14:paraId="1F6B076B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</w:tcPr>
          <w:p w14:paraId="680860AC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71874B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6015CC" w14:textId="77777777" w:rsidR="00777601" w:rsidRPr="00777601" w:rsidRDefault="00777601" w:rsidP="00E50148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777601" w:rsidRPr="00777601" w14:paraId="24B79D5D" w14:textId="77777777" w:rsidTr="00E50148">
        <w:trPr>
          <w:cantSplit/>
        </w:trPr>
        <w:tc>
          <w:tcPr>
            <w:tcW w:w="1843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 w:themeFill="background1"/>
          </w:tcPr>
          <w:p w14:paraId="13C7B815" w14:textId="77777777" w:rsidR="00777601" w:rsidRPr="00777601" w:rsidRDefault="00777601" w:rsidP="00E5014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EDB4C6" w14:textId="77777777" w:rsidR="00777601" w:rsidRPr="00777601" w:rsidRDefault="00777601" w:rsidP="00E5014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3D0426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5.0%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D4CECA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5.0%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0E02F0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9365DE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777601" w:rsidRPr="00777601" w14:paraId="34E1304F" w14:textId="77777777" w:rsidTr="00E50148">
        <w:trPr>
          <w:cantSplit/>
        </w:trPr>
        <w:tc>
          <w:tcPr>
            <w:tcW w:w="1843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 w:themeFill="background1"/>
          </w:tcPr>
          <w:p w14:paraId="331CB69A" w14:textId="77777777" w:rsidR="00777601" w:rsidRPr="00777601" w:rsidRDefault="00777601" w:rsidP="00E5014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</w:tcPr>
          <w:p w14:paraId="6F96062A" w14:textId="77777777" w:rsidR="00777601" w:rsidRPr="00777601" w:rsidRDefault="00777601" w:rsidP="00E50148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econdary to pneumon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</w:tcPr>
          <w:p w14:paraId="69775963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</w:tcPr>
          <w:p w14:paraId="22AD2CF8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A2DF30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591E03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777601" w:rsidRPr="00777601" w14:paraId="00FC28A0" w14:textId="77777777" w:rsidTr="00E50148">
        <w:trPr>
          <w:cantSplit/>
        </w:trPr>
        <w:tc>
          <w:tcPr>
            <w:tcW w:w="1843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 w:themeFill="background1"/>
          </w:tcPr>
          <w:p w14:paraId="3E070AA9" w14:textId="77777777" w:rsidR="00777601" w:rsidRPr="00777601" w:rsidRDefault="00777601" w:rsidP="00E5014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30C592" w14:textId="77777777" w:rsidR="00777601" w:rsidRPr="00777601" w:rsidRDefault="00777601" w:rsidP="00E5014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183326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.0%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6F3317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7.5%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07BD9D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021C16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777601" w:rsidRPr="00777601" w14:paraId="05D6D2A2" w14:textId="77777777" w:rsidTr="00E50148">
        <w:trPr>
          <w:cantSplit/>
        </w:trPr>
        <w:tc>
          <w:tcPr>
            <w:tcW w:w="1843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 w:themeFill="background1"/>
          </w:tcPr>
          <w:p w14:paraId="64AF312E" w14:textId="77777777" w:rsidR="00777601" w:rsidRPr="00777601" w:rsidRDefault="00777601" w:rsidP="00E5014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</w:tcPr>
          <w:p w14:paraId="2FFE8E40" w14:textId="77777777" w:rsidR="00777601" w:rsidRPr="00777601" w:rsidRDefault="00777601" w:rsidP="00E50148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econdary to R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</w:tcPr>
          <w:p w14:paraId="53A3F8B4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</w:tcPr>
          <w:p w14:paraId="5488E7DB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33ADED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A4301F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777601" w:rsidRPr="00777601" w14:paraId="741621C2" w14:textId="77777777" w:rsidTr="00E50148">
        <w:trPr>
          <w:cantSplit/>
        </w:trPr>
        <w:tc>
          <w:tcPr>
            <w:tcW w:w="1843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 w:themeFill="background1"/>
          </w:tcPr>
          <w:p w14:paraId="1D5B3B43" w14:textId="77777777" w:rsidR="00777601" w:rsidRPr="00777601" w:rsidRDefault="00777601" w:rsidP="00E5014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FD4BD6" w14:textId="77777777" w:rsidR="00777601" w:rsidRPr="00777601" w:rsidRDefault="00777601" w:rsidP="00E5014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532A0F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2.5%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8148B4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5.0%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CF17A1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CA4718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777601" w:rsidRPr="00777601" w14:paraId="6BF10392" w14:textId="77777777" w:rsidTr="00E50148">
        <w:trPr>
          <w:cantSplit/>
        </w:trPr>
        <w:tc>
          <w:tcPr>
            <w:tcW w:w="1843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 w:themeFill="background1"/>
          </w:tcPr>
          <w:p w14:paraId="1019F89B" w14:textId="77777777" w:rsidR="00777601" w:rsidRPr="00777601" w:rsidRDefault="00777601" w:rsidP="00E5014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 w:themeFill="background1"/>
          </w:tcPr>
          <w:p w14:paraId="4F62FFCA" w14:textId="77777777" w:rsidR="00777601" w:rsidRPr="00777601" w:rsidRDefault="00777601" w:rsidP="00E50148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econdary to meconium aspir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</w:tcPr>
          <w:p w14:paraId="23FBCC0A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</w:tcPr>
          <w:p w14:paraId="0DCF6571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73504D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DC9947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777601" w:rsidRPr="00777601" w14:paraId="358E300F" w14:textId="77777777" w:rsidTr="00E50148">
        <w:trPr>
          <w:cantSplit/>
        </w:trPr>
        <w:tc>
          <w:tcPr>
            <w:tcW w:w="1843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 w:themeFill="background1"/>
          </w:tcPr>
          <w:p w14:paraId="1822DC85" w14:textId="77777777" w:rsidR="00777601" w:rsidRPr="00777601" w:rsidRDefault="00777601" w:rsidP="00E5014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 w:themeFill="background1"/>
          </w:tcPr>
          <w:p w14:paraId="0C72A420" w14:textId="77777777" w:rsidR="00777601" w:rsidRPr="00777601" w:rsidRDefault="00777601" w:rsidP="00E5014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 w:themeFill="background1"/>
          </w:tcPr>
          <w:p w14:paraId="250F0FE1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7.5%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 w:themeFill="background1"/>
          </w:tcPr>
          <w:p w14:paraId="4DE103AD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7760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2.5%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 w:themeFill="background1"/>
          </w:tcPr>
          <w:p w14:paraId="4C56F4FD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 w:themeFill="background1"/>
          </w:tcPr>
          <w:p w14:paraId="3F017264" w14:textId="77777777" w:rsidR="00777601" w:rsidRPr="00777601" w:rsidRDefault="00777601" w:rsidP="00E5014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2AD67F1A" w14:textId="437DFEC5" w:rsidR="00777601" w:rsidRPr="00777601" w:rsidRDefault="00777601" w:rsidP="00777601">
      <w:pPr>
        <w:widowControl/>
        <w:spacing w:after="160" w:line="400" w:lineRule="atLeast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14:ligatures w14:val="none"/>
        </w:rPr>
      </w:pPr>
      <w:r w:rsidRPr="0077760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14:ligatures w14:val="none"/>
        </w:rPr>
        <w:sym w:font="Symbol" w:char="F063"/>
      </w:r>
      <w:r w:rsidRPr="0077760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vertAlign w:val="superscript"/>
          <w14:ligatures w14:val="none"/>
        </w:rPr>
        <w:t>2</w:t>
      </w:r>
      <w:r w:rsidRPr="0077760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14:ligatures w14:val="none"/>
        </w:rPr>
        <w:t xml:space="preserve">:  Chi-square test.                                 </w:t>
      </w:r>
    </w:p>
    <w:p w14:paraId="5C2E392D" w14:textId="77777777" w:rsidR="00777601" w:rsidRPr="00777601" w:rsidRDefault="00777601" w:rsidP="005F5D6A">
      <w:pPr>
        <w:spacing w:after="240"/>
        <w:rPr>
          <w:rFonts w:asciiTheme="majorBidi" w:hAnsiTheme="majorBidi" w:cstheme="majorBidi"/>
          <w:b/>
          <w:bCs/>
          <w:sz w:val="24"/>
          <w:szCs w:val="24"/>
        </w:rPr>
      </w:pPr>
    </w:p>
    <w:p w14:paraId="658BA948" w14:textId="77777777" w:rsidR="00777601" w:rsidRDefault="00777601" w:rsidP="005F5D6A">
      <w:pPr>
        <w:spacing w:after="240"/>
        <w:rPr>
          <w:rFonts w:asciiTheme="majorBidi" w:hAnsiTheme="majorBidi" w:cstheme="majorBidi"/>
          <w:b/>
          <w:bCs/>
        </w:rPr>
      </w:pPr>
    </w:p>
    <w:p w14:paraId="688A530B" w14:textId="1556E45B" w:rsidR="005F5D6A" w:rsidRPr="000963BA" w:rsidRDefault="005F5D6A" w:rsidP="005F5D6A">
      <w:pPr>
        <w:spacing w:after="24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-</w:t>
      </w:r>
      <w:r w:rsidRPr="00CD5CCB">
        <w:rPr>
          <w:rFonts w:asciiTheme="majorBidi" w:hAnsiTheme="majorBidi" w:cstheme="majorBidi"/>
          <w:b/>
          <w:bCs/>
        </w:rPr>
        <w:t>Table (</w:t>
      </w:r>
      <w:r w:rsidR="00777601">
        <w:rPr>
          <w:rFonts w:asciiTheme="majorBidi" w:hAnsiTheme="majorBidi" w:cstheme="majorBidi"/>
          <w:b/>
          <w:bCs/>
        </w:rPr>
        <w:t>6</w:t>
      </w:r>
      <w:r w:rsidRPr="00CD5CCB">
        <w:rPr>
          <w:rFonts w:asciiTheme="majorBidi" w:hAnsiTheme="majorBidi" w:cstheme="majorBidi"/>
          <w:b/>
          <w:bCs/>
        </w:rPr>
        <w:t xml:space="preserve">): Comparison between </w:t>
      </w:r>
      <w:r>
        <w:rPr>
          <w:rFonts w:asciiTheme="majorBidi" w:hAnsiTheme="majorBidi" w:cstheme="majorBidi"/>
          <w:b/>
          <w:bCs/>
        </w:rPr>
        <w:t>the two groups</w:t>
      </w:r>
      <w:r w:rsidRPr="00CD5CCB">
        <w:rPr>
          <w:rFonts w:asciiTheme="majorBidi" w:hAnsiTheme="majorBidi" w:cstheme="majorBidi"/>
          <w:b/>
          <w:bCs/>
        </w:rPr>
        <w:t xml:space="preserve"> as regards</w:t>
      </w:r>
      <w:r>
        <w:rPr>
          <w:rFonts w:asciiTheme="majorBidi" w:hAnsiTheme="majorBidi" w:cstheme="majorBidi"/>
          <w:b/>
          <w:bCs/>
        </w:rPr>
        <w:t xml:space="preserve"> outcome parameters </w:t>
      </w:r>
    </w:p>
    <w:tbl>
      <w:tblPr>
        <w:tblW w:w="89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0"/>
        <w:gridCol w:w="1630"/>
        <w:gridCol w:w="1418"/>
        <w:gridCol w:w="1418"/>
        <w:gridCol w:w="1552"/>
        <w:gridCol w:w="1283"/>
      </w:tblGrid>
      <w:tr w:rsidR="005F5D6A" w:rsidRPr="000963BA" w14:paraId="535FDAF9" w14:textId="77777777" w:rsidTr="00DD7161">
        <w:trPr>
          <w:cantSplit/>
        </w:trPr>
        <w:tc>
          <w:tcPr>
            <w:tcW w:w="3260" w:type="dxa"/>
            <w:gridSpan w:val="2"/>
            <w:vMerge w:val="restart"/>
            <w:tcBorders>
              <w:top w:val="thinThickSmallGap" w:sz="18" w:space="0" w:color="000000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  <w:vAlign w:val="bottom"/>
          </w:tcPr>
          <w:p w14:paraId="1DA0B287" w14:textId="77777777" w:rsidR="005F5D6A" w:rsidRPr="000963BA" w:rsidRDefault="005F5D6A" w:rsidP="00DD716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836" w:type="dxa"/>
            <w:gridSpan w:val="2"/>
            <w:tcBorders>
              <w:top w:val="thinThickSmallGap" w:sz="18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38ED9D3D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552" w:type="dxa"/>
            <w:vMerge w:val="restart"/>
            <w:tcBorders>
              <w:top w:val="thinThickSmallGap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EB60FD8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C39A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est of sig.</w:t>
            </w:r>
          </w:p>
        </w:tc>
        <w:tc>
          <w:tcPr>
            <w:tcW w:w="1283" w:type="dxa"/>
            <w:vMerge w:val="restart"/>
            <w:tcBorders>
              <w:top w:val="thinThickSmallGap" w:sz="18" w:space="0" w:color="000000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798A8D68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C39A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5F5D6A" w:rsidRPr="000963BA" w14:paraId="36A55A7A" w14:textId="77777777" w:rsidTr="00DD7161">
        <w:trPr>
          <w:cantSplit/>
        </w:trPr>
        <w:tc>
          <w:tcPr>
            <w:tcW w:w="3260" w:type="dxa"/>
            <w:gridSpan w:val="2"/>
            <w:vMerge/>
            <w:tcBorders>
              <w:top w:val="nil"/>
              <w:left w:val="thinThickSmallGap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bottom"/>
          </w:tcPr>
          <w:p w14:paraId="1F60569B" w14:textId="77777777" w:rsidR="005F5D6A" w:rsidRPr="000963BA" w:rsidRDefault="005F5D6A" w:rsidP="00DD716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4DE72B1C" w14:textId="1F846224" w:rsidR="005F5D6A" w:rsidRPr="000963BA" w:rsidRDefault="00F4569D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86DB0DB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552" w:type="dxa"/>
            <w:vMerge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32699AC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83" w:type="dxa"/>
            <w:vMerge/>
            <w:tcBorders>
              <w:left w:val="single" w:sz="4" w:space="0" w:color="000000"/>
              <w:bottom w:val="single" w:sz="12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5AE24CB3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0963BA" w14:paraId="2BC66871" w14:textId="77777777" w:rsidTr="00DD7161">
        <w:trPr>
          <w:cantSplit/>
        </w:trPr>
        <w:tc>
          <w:tcPr>
            <w:tcW w:w="3260" w:type="dxa"/>
            <w:gridSpan w:val="2"/>
            <w:tcBorders>
              <w:top w:val="single" w:sz="12" w:space="0" w:color="000000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008CBFEF" w14:textId="77777777" w:rsidR="005F5D6A" w:rsidRPr="000963BA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uration of ventilation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32ABDD7C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065CB797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DFBDD28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12" w:space="0" w:color="000000"/>
              <w:left w:val="single" w:sz="4" w:space="0" w:color="000000"/>
              <w:bottom w:val="nil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326019B1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0963BA" w14:paraId="007EA6B0" w14:textId="77777777" w:rsidTr="00DD7161">
        <w:trPr>
          <w:cantSplit/>
          <w:trHeight w:val="51"/>
        </w:trPr>
        <w:tc>
          <w:tcPr>
            <w:tcW w:w="3260" w:type="dxa"/>
            <w:gridSpan w:val="2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75A17DAB" w14:textId="77777777" w:rsidR="005F5D6A" w:rsidRPr="000963BA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428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n. – Max.</w:t>
            </w:r>
          </w:p>
        </w:tc>
        <w:tc>
          <w:tcPr>
            <w:tcW w:w="14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F5EFDAC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6428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0A368AFA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6428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552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97E43FA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= 463.5</w:t>
            </w:r>
          </w:p>
        </w:tc>
        <w:tc>
          <w:tcPr>
            <w:tcW w:w="1283" w:type="dxa"/>
            <w:vMerge w:val="restart"/>
            <w:tcBorders>
              <w:top w:val="nil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2C02BFA3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1</w:t>
            </w:r>
            <w:r w:rsidRPr="002E4F8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F5D6A" w:rsidRPr="000963BA" w14:paraId="3CF88FF0" w14:textId="77777777" w:rsidTr="00DD7161">
        <w:trPr>
          <w:cantSplit/>
          <w:trHeight w:val="51"/>
        </w:trPr>
        <w:tc>
          <w:tcPr>
            <w:tcW w:w="3260" w:type="dxa"/>
            <w:gridSpan w:val="2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15CD5295" w14:textId="77777777" w:rsidR="005F5D6A" w:rsidRPr="000963BA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428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Mean </w:t>
            </w:r>
            <w:r w:rsidRPr="00A6428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B1"/>
            </w:r>
            <w:r w:rsidRPr="00A6428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SD. </w:t>
            </w:r>
          </w:p>
        </w:tc>
        <w:tc>
          <w:tcPr>
            <w:tcW w:w="14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00E5CACB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6428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0AA17041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6428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5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E5C26AB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83" w:type="dxa"/>
            <w:vMerge/>
            <w:tcBorders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604472E4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0963BA" w14:paraId="34D50B86" w14:textId="77777777" w:rsidTr="00DD7161">
        <w:trPr>
          <w:cantSplit/>
          <w:trHeight w:val="51"/>
        </w:trPr>
        <w:tc>
          <w:tcPr>
            <w:tcW w:w="3260" w:type="dxa"/>
            <w:gridSpan w:val="2"/>
            <w:tcBorders>
              <w:top w:val="nil"/>
              <w:left w:val="thinThickSmallGap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26B6AE60" w14:textId="77777777" w:rsidR="005F5D6A" w:rsidRPr="000963BA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428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Median (IQR)</w:t>
            </w:r>
          </w:p>
        </w:tc>
        <w:tc>
          <w:tcPr>
            <w:tcW w:w="141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94C5797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6428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0C916F9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6428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D82FD24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83" w:type="dxa"/>
            <w:vMerge/>
            <w:tcBorders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753607C5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0963BA" w14:paraId="45547394" w14:textId="77777777" w:rsidTr="00DD7161">
        <w:trPr>
          <w:cantSplit/>
        </w:trPr>
        <w:tc>
          <w:tcPr>
            <w:tcW w:w="3260" w:type="dxa"/>
            <w:gridSpan w:val="2"/>
            <w:tcBorders>
              <w:top w:val="single" w:sz="4" w:space="0" w:color="000000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6C27F05D" w14:textId="77777777" w:rsidR="005F5D6A" w:rsidRPr="000963BA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uration of hospitaliz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533D1413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6937F325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277AEE8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nil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647DB34D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0963BA" w14:paraId="066648B5" w14:textId="77777777" w:rsidTr="00DD7161">
        <w:trPr>
          <w:cantSplit/>
          <w:trHeight w:val="51"/>
        </w:trPr>
        <w:tc>
          <w:tcPr>
            <w:tcW w:w="3260" w:type="dxa"/>
            <w:gridSpan w:val="2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53E2D01A" w14:textId="77777777" w:rsidR="005F5D6A" w:rsidRPr="000963BA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428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n. – Max.</w:t>
            </w:r>
          </w:p>
        </w:tc>
        <w:tc>
          <w:tcPr>
            <w:tcW w:w="14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3F565F65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6428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6F967962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6428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552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ABBA0AE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= 493</w:t>
            </w:r>
          </w:p>
        </w:tc>
        <w:tc>
          <w:tcPr>
            <w:tcW w:w="1283" w:type="dxa"/>
            <w:vMerge w:val="restart"/>
            <w:tcBorders>
              <w:top w:val="nil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0B102BA0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3</w:t>
            </w:r>
            <w:r w:rsidRPr="002E4F8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F5D6A" w:rsidRPr="000963BA" w14:paraId="6DD89B66" w14:textId="77777777" w:rsidTr="00DD7161">
        <w:trPr>
          <w:cantSplit/>
          <w:trHeight w:val="51"/>
        </w:trPr>
        <w:tc>
          <w:tcPr>
            <w:tcW w:w="3260" w:type="dxa"/>
            <w:gridSpan w:val="2"/>
            <w:tcBorders>
              <w:top w:val="nil"/>
              <w:left w:val="thinThickSmallGap" w:sz="18" w:space="0" w:color="000000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1D000858" w14:textId="77777777" w:rsidR="005F5D6A" w:rsidRPr="000963BA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428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Mean </w:t>
            </w:r>
            <w:r w:rsidRPr="00A6428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B1"/>
            </w:r>
            <w:r w:rsidRPr="00A6428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SD. </w:t>
            </w:r>
          </w:p>
        </w:tc>
        <w:tc>
          <w:tcPr>
            <w:tcW w:w="14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254CE17A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6428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172C011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6428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52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A3F0F3C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83" w:type="dxa"/>
            <w:vMerge/>
            <w:tcBorders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60386070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0963BA" w14:paraId="3CE02D3B" w14:textId="77777777" w:rsidTr="00DD7161">
        <w:trPr>
          <w:cantSplit/>
          <w:trHeight w:val="51"/>
        </w:trPr>
        <w:tc>
          <w:tcPr>
            <w:tcW w:w="3260" w:type="dxa"/>
            <w:gridSpan w:val="2"/>
            <w:tcBorders>
              <w:top w:val="nil"/>
              <w:left w:val="thinThickSmallGap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29CE9BC8" w14:textId="77777777" w:rsidR="005F5D6A" w:rsidRPr="000963BA" w:rsidRDefault="005F5D6A" w:rsidP="00DD716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428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Median (IQR)</w:t>
            </w:r>
          </w:p>
        </w:tc>
        <w:tc>
          <w:tcPr>
            <w:tcW w:w="141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63B07B8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6428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1A4034C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6428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C1F525A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83" w:type="dxa"/>
            <w:vMerge/>
            <w:tcBorders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78A71511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F5D6A" w:rsidRPr="000963BA" w14:paraId="24CD1B8B" w14:textId="77777777" w:rsidTr="00DD7161">
        <w:trPr>
          <w:cantSplit/>
          <w:trHeight w:val="51"/>
        </w:trPr>
        <w:tc>
          <w:tcPr>
            <w:tcW w:w="1630" w:type="dxa"/>
            <w:vMerge w:val="restart"/>
            <w:tcBorders>
              <w:top w:val="single" w:sz="4" w:space="0" w:color="000000"/>
              <w:left w:val="thinThickSmallGap" w:sz="18" w:space="0" w:color="000000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7F33F43D" w14:textId="77777777" w:rsidR="005F5D6A" w:rsidRPr="000963BA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ate</w:t>
            </w:r>
          </w:p>
        </w:tc>
        <w:tc>
          <w:tcPr>
            <w:tcW w:w="1630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FFFFFF" w:themeFill="background1"/>
          </w:tcPr>
          <w:p w14:paraId="072DD721" w14:textId="77777777" w:rsidR="005F5D6A" w:rsidRPr="000963BA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04A2AFFC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0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7046035A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5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8FB855C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sym w:font="Symbol" w:char="F063"/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 3.382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74380963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6</w:t>
            </w:r>
          </w:p>
        </w:tc>
      </w:tr>
      <w:tr w:rsidR="005F5D6A" w:rsidRPr="000963BA" w14:paraId="2A820C7E" w14:textId="77777777" w:rsidTr="00DD7161">
        <w:trPr>
          <w:cantSplit/>
          <w:trHeight w:val="51"/>
        </w:trPr>
        <w:tc>
          <w:tcPr>
            <w:tcW w:w="1630" w:type="dxa"/>
            <w:vMerge/>
            <w:tcBorders>
              <w:top w:val="single" w:sz="8" w:space="0" w:color="AEAEAE"/>
              <w:left w:val="thinThickSmallGap" w:sz="18" w:space="0" w:color="000000"/>
              <w:bottom w:val="thickThinSmallGap" w:sz="18" w:space="0" w:color="000000"/>
              <w:right w:val="nil"/>
            </w:tcBorders>
            <w:shd w:val="clear" w:color="auto" w:fill="FFFFFF" w:themeFill="background1"/>
          </w:tcPr>
          <w:p w14:paraId="6BA671A5" w14:textId="77777777" w:rsidR="005F5D6A" w:rsidRPr="000963BA" w:rsidRDefault="005F5D6A" w:rsidP="00DD716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thickThinSmallGap" w:sz="18" w:space="0" w:color="000000"/>
              <w:right w:val="single" w:sz="12" w:space="0" w:color="000000"/>
            </w:tcBorders>
            <w:shd w:val="clear" w:color="auto" w:fill="FFFFFF" w:themeFill="background1"/>
          </w:tcPr>
          <w:p w14:paraId="6B62B216" w14:textId="77777777" w:rsidR="005F5D6A" w:rsidRPr="000963BA" w:rsidRDefault="005F5D6A" w:rsidP="00DD7161">
            <w:pPr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scharged</w:t>
            </w:r>
          </w:p>
        </w:tc>
        <w:tc>
          <w:tcPr>
            <w:tcW w:w="1418" w:type="dxa"/>
            <w:tcBorders>
              <w:top w:val="nil"/>
              <w:left w:val="single" w:sz="12" w:space="0" w:color="000000"/>
              <w:bottom w:val="thickThinSmallGap" w:sz="18" w:space="0" w:color="000000"/>
              <w:right w:val="single" w:sz="4" w:space="0" w:color="000000"/>
            </w:tcBorders>
            <w:shd w:val="clear" w:color="auto" w:fill="FFFFFF" w:themeFill="background1"/>
          </w:tcPr>
          <w:p w14:paraId="4456EC9B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.0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  <w:shd w:val="clear" w:color="auto" w:fill="FFFFFF" w:themeFill="background1"/>
          </w:tcPr>
          <w:p w14:paraId="55BFBE77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0963B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.5%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2" w:type="dxa"/>
            <w:vMerge/>
            <w:tcBorders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7FAB200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83" w:type="dxa"/>
            <w:vMerge/>
            <w:tcBorders>
              <w:left w:val="single" w:sz="4" w:space="0" w:color="000000"/>
              <w:bottom w:val="thickThinSmallGap" w:sz="18" w:space="0" w:color="000000"/>
              <w:right w:val="thickThinSmallGap" w:sz="18" w:space="0" w:color="000000"/>
            </w:tcBorders>
            <w:shd w:val="clear" w:color="auto" w:fill="FFFFFF" w:themeFill="background1"/>
            <w:vAlign w:val="center"/>
          </w:tcPr>
          <w:p w14:paraId="278B6A84" w14:textId="77777777" w:rsidR="005F5D6A" w:rsidRPr="000963BA" w:rsidRDefault="005F5D6A" w:rsidP="00DD716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14:paraId="5A25FCA3" w14:textId="77777777" w:rsidR="005F5D6A" w:rsidRDefault="005F5D6A" w:rsidP="005F5D6A">
      <w:pPr>
        <w:ind w:left="720"/>
        <w:rPr>
          <w:rFonts w:asciiTheme="majorBidi" w:eastAsia="SimSun" w:hAnsiTheme="majorBidi" w:cstheme="majorBidi"/>
          <w:sz w:val="20"/>
          <w:szCs w:val="20"/>
          <w:lang w:eastAsia="zh-CN"/>
        </w:rPr>
      </w:pPr>
      <w:r w:rsidRPr="00FC13CF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U: </w:t>
      </w:r>
      <w:r w:rsidRPr="005E52E8">
        <w:rPr>
          <w:rFonts w:asciiTheme="majorBidi" w:eastAsia="SimSun" w:hAnsiTheme="majorBidi" w:cstheme="majorBidi"/>
          <w:sz w:val="20"/>
          <w:szCs w:val="20"/>
          <w:lang w:eastAsia="zh-CN"/>
        </w:rPr>
        <w:t>Mann Whitney test</w:t>
      </w:r>
      <w:r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                                                                         </w:t>
      </w:r>
      <w:r w:rsidRPr="00FC13CF">
        <w:rPr>
          <w:rFonts w:asciiTheme="majorBidi" w:eastAsia="SimSun" w:hAnsiTheme="majorBidi" w:cstheme="majorBidi"/>
          <w:sz w:val="20"/>
          <w:szCs w:val="20"/>
          <w:lang w:eastAsia="zh-CN"/>
        </w:rPr>
        <w:sym w:font="Symbol" w:char="F063"/>
      </w:r>
      <w:r w:rsidRPr="00FC13CF">
        <w:rPr>
          <w:rFonts w:asciiTheme="majorBidi" w:eastAsia="SimSun" w:hAnsiTheme="majorBidi" w:cstheme="majorBidi"/>
          <w:sz w:val="20"/>
          <w:szCs w:val="20"/>
          <w:vertAlign w:val="superscript"/>
          <w:lang w:eastAsia="zh-CN"/>
        </w:rPr>
        <w:t>2</w:t>
      </w:r>
      <w:r w:rsidRPr="00FC13CF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:  </w:t>
      </w:r>
      <w:r w:rsidRPr="00B170B2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>Chi-square</w:t>
      </w:r>
      <w:r w:rsidRPr="00B170B2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 test</w:t>
      </w:r>
    </w:p>
    <w:p w14:paraId="7E59E243" w14:textId="6AB1ECB1" w:rsidR="005F5D6A" w:rsidRDefault="005F5D6A" w:rsidP="005F5D6A">
      <w:pPr>
        <w:ind w:left="720"/>
        <w:rPr>
          <w:rFonts w:asciiTheme="majorBidi" w:eastAsia="SimSun" w:hAnsiTheme="majorBidi" w:cstheme="majorBidi"/>
          <w:b/>
          <w:bCs/>
          <w:sz w:val="20"/>
          <w:szCs w:val="20"/>
          <w:lang w:eastAsia="zh-CN"/>
        </w:rPr>
      </w:pPr>
      <w:r w:rsidRPr="00FC13CF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p: </w:t>
      </w:r>
      <w:r w:rsidRPr="00FC13CF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>p-value</w:t>
      </w:r>
      <w:r w:rsidRPr="00FC13CF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 for comparing between the </w:t>
      </w:r>
      <w:r w:rsidRPr="00FC13CF">
        <w:rPr>
          <w:rFonts w:asciiTheme="majorBidi" w:eastAsia="SimSun" w:hAnsiTheme="majorBidi" w:cstheme="majorBidi"/>
          <w:b/>
          <w:bCs/>
          <w:sz w:val="20"/>
          <w:szCs w:val="20"/>
          <w:lang w:eastAsia="zh-CN"/>
        </w:rPr>
        <w:t>two studied groups</w:t>
      </w:r>
    </w:p>
    <w:p w14:paraId="46D22103" w14:textId="06493A59" w:rsidR="0058650A" w:rsidRDefault="0058650A" w:rsidP="005F5D6A">
      <w:pPr>
        <w:ind w:left="720"/>
        <w:rPr>
          <w:rFonts w:asciiTheme="majorBidi" w:eastAsia="SimSun" w:hAnsiTheme="majorBidi" w:cstheme="majorBidi"/>
          <w:b/>
          <w:bCs/>
          <w:sz w:val="20"/>
          <w:szCs w:val="20"/>
          <w:lang w:eastAsia="zh-CN"/>
        </w:rPr>
      </w:pPr>
    </w:p>
    <w:p w14:paraId="42501C08" w14:textId="1650457C" w:rsidR="0058650A" w:rsidRDefault="0058650A" w:rsidP="005F5D6A">
      <w:pPr>
        <w:ind w:left="720"/>
        <w:rPr>
          <w:rFonts w:asciiTheme="majorBidi" w:eastAsia="SimSun" w:hAnsiTheme="majorBidi" w:cstheme="majorBidi"/>
          <w:b/>
          <w:bCs/>
          <w:sz w:val="20"/>
          <w:szCs w:val="20"/>
          <w:lang w:eastAsia="zh-CN"/>
        </w:rPr>
      </w:pPr>
    </w:p>
    <w:p w14:paraId="20867313" w14:textId="77777777" w:rsidR="0058650A" w:rsidRDefault="0058650A" w:rsidP="005F5D6A">
      <w:pPr>
        <w:ind w:left="720"/>
        <w:rPr>
          <w:rFonts w:asciiTheme="majorBidi" w:eastAsia="SimSun" w:hAnsiTheme="majorBidi" w:cstheme="majorBidi"/>
          <w:b/>
          <w:bCs/>
          <w:sz w:val="20"/>
          <w:szCs w:val="20"/>
          <w:lang w:eastAsia="zh-CN"/>
        </w:rPr>
      </w:pPr>
    </w:p>
    <w:p w14:paraId="594A1781" w14:textId="253C736F" w:rsidR="005F5D6A" w:rsidRDefault="005F5D6A" w:rsidP="005F5D6A">
      <w:pPr>
        <w:ind w:left="720"/>
        <w:rPr>
          <w:rFonts w:asciiTheme="majorBidi" w:eastAsia="SimSun" w:hAnsiTheme="majorBidi" w:cstheme="majorBidi"/>
          <w:b/>
          <w:bCs/>
          <w:sz w:val="20"/>
          <w:szCs w:val="20"/>
          <w:lang w:eastAsia="zh-CN"/>
        </w:rPr>
      </w:pPr>
    </w:p>
    <w:p w14:paraId="1B254065" w14:textId="7F242436" w:rsidR="00AD5110" w:rsidRDefault="00AD5110" w:rsidP="005F5D6A">
      <w:pPr>
        <w:ind w:left="720"/>
        <w:rPr>
          <w:rFonts w:asciiTheme="majorBidi" w:eastAsia="SimSun" w:hAnsiTheme="majorBidi" w:cstheme="majorBidi"/>
          <w:b/>
          <w:bCs/>
          <w:sz w:val="20"/>
          <w:szCs w:val="20"/>
          <w:lang w:eastAsia="zh-CN"/>
        </w:rPr>
      </w:pPr>
    </w:p>
    <w:p w14:paraId="2C876C7E" w14:textId="72E74060" w:rsidR="00DE252C" w:rsidRPr="00DE252C" w:rsidRDefault="00AD5110" w:rsidP="00250B87">
      <w:pPr>
        <w:widowControl/>
        <w:spacing w:after="160" w:line="400" w:lineRule="atLeast"/>
        <w:rPr>
          <w:rFonts w:ascii="Times New Roman" w:eastAsia="Times New Roman" w:hAnsi="Times New Roman" w:cs="Times New Roman"/>
          <w:b/>
          <w:bCs/>
          <w:color w:val="auto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auto"/>
          <w14:ligatures w14:val="none"/>
        </w:rPr>
        <w:t>s-</w:t>
      </w:r>
      <w:r w:rsidRPr="00AD5110">
        <w:rPr>
          <w:rFonts w:ascii="Times New Roman" w:eastAsia="Times New Roman" w:hAnsi="Times New Roman" w:cs="Times New Roman"/>
          <w:b/>
          <w:bCs/>
          <w:color w:val="auto"/>
          <w14:ligatures w14:val="none"/>
        </w:rPr>
        <w:t>Table (</w:t>
      </w:r>
      <w:r w:rsidR="0058650A">
        <w:rPr>
          <w:rFonts w:ascii="Times New Roman" w:eastAsia="Times New Roman" w:hAnsi="Times New Roman" w:cs="Times New Roman"/>
          <w:b/>
          <w:bCs/>
          <w:color w:val="auto"/>
          <w14:ligatures w14:val="none"/>
        </w:rPr>
        <w:t>7</w:t>
      </w:r>
      <w:r w:rsidRPr="00AD5110">
        <w:rPr>
          <w:rFonts w:ascii="Times New Roman" w:eastAsia="Times New Roman" w:hAnsi="Times New Roman" w:cs="Times New Roman"/>
          <w:b/>
          <w:bCs/>
          <w:color w:val="auto"/>
          <w14:ligatures w14:val="none"/>
        </w:rPr>
        <w:t xml:space="preserve">): </w:t>
      </w:r>
      <w:r w:rsidR="00DE252C" w:rsidRPr="00DE252C">
        <w:rPr>
          <w:rFonts w:ascii="Times New Roman" w:eastAsia="Times New Roman" w:hAnsi="Times New Roman" w:cs="Times New Roman"/>
          <w:b/>
          <w:bCs/>
          <w:color w:val="auto"/>
          <w14:ligatures w14:val="none"/>
        </w:rPr>
        <w:t>Life table demonstrating time course of weaning from ventilatory support (terminal events) and occurrence of death (withdrawn cases)</w:t>
      </w:r>
    </w:p>
    <w:tbl>
      <w:tblPr>
        <w:tblW w:w="10174" w:type="dxa"/>
        <w:tblInd w:w="-2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2"/>
        <w:gridCol w:w="810"/>
        <w:gridCol w:w="900"/>
        <w:gridCol w:w="1260"/>
        <w:gridCol w:w="900"/>
        <w:gridCol w:w="1170"/>
        <w:gridCol w:w="1080"/>
        <w:gridCol w:w="1080"/>
        <w:gridCol w:w="1080"/>
        <w:gridCol w:w="762"/>
      </w:tblGrid>
      <w:tr w:rsidR="00DE252C" w:rsidRPr="00DE252C" w14:paraId="092CAE3A" w14:textId="77777777" w:rsidTr="00DE252C">
        <w:trPr>
          <w:cantSplit/>
        </w:trPr>
        <w:tc>
          <w:tcPr>
            <w:tcW w:w="1132" w:type="dxa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6259E45B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810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D9A54F2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Interval Start Time</w:t>
            </w:r>
          </w:p>
        </w:tc>
        <w:tc>
          <w:tcPr>
            <w:tcW w:w="900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4B9923F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Number Entering Interval</w:t>
            </w:r>
          </w:p>
        </w:tc>
        <w:tc>
          <w:tcPr>
            <w:tcW w:w="1260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E2C358F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Number Withdrawing during Interval</w:t>
            </w:r>
          </w:p>
        </w:tc>
        <w:tc>
          <w:tcPr>
            <w:tcW w:w="900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10F6B0A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Number of Terminal Events</w:t>
            </w:r>
          </w:p>
        </w:tc>
        <w:tc>
          <w:tcPr>
            <w:tcW w:w="1170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78A5265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Proportion Terminating</w:t>
            </w:r>
          </w:p>
        </w:tc>
        <w:tc>
          <w:tcPr>
            <w:tcW w:w="1080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087DEF6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Proportion Surviving</w:t>
            </w:r>
          </w:p>
        </w:tc>
        <w:tc>
          <w:tcPr>
            <w:tcW w:w="1080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78136FE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Cumulative Proportion Surviving at End of Interval</w:t>
            </w:r>
          </w:p>
        </w:tc>
        <w:tc>
          <w:tcPr>
            <w:tcW w:w="1080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3278DE2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Probability Density</w:t>
            </w:r>
          </w:p>
        </w:tc>
        <w:tc>
          <w:tcPr>
            <w:tcW w:w="762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5F7AE83F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Hazard Rate</w:t>
            </w:r>
          </w:p>
        </w:tc>
      </w:tr>
      <w:tr w:rsidR="00DE252C" w:rsidRPr="00DE252C" w14:paraId="1B9B89AC" w14:textId="77777777" w:rsidTr="00DE252C">
        <w:trPr>
          <w:cantSplit/>
        </w:trPr>
        <w:tc>
          <w:tcPr>
            <w:tcW w:w="1132" w:type="dxa"/>
            <w:vMerge w:val="restart"/>
            <w:tcBorders>
              <w:top w:val="single" w:sz="12" w:space="0" w:color="auto"/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1224ABC8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  <w:t>Case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3DEE0CA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263A6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5AEF9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64DDD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5F519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88372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76B34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88BF9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76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63EA061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</w:tr>
      <w:tr w:rsidR="00DE252C" w:rsidRPr="00DE252C" w14:paraId="52A4B551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38FD5C8F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AD4A1F4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5FCD5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1667F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5FE5D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C02AA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EF52C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0626A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C56A6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EC4E57D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1</w:t>
            </w:r>
          </w:p>
        </w:tc>
      </w:tr>
      <w:tr w:rsidR="00DE252C" w:rsidRPr="00DE252C" w14:paraId="46711878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13CCB427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F27F9D6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84D07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FC78D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76D65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CC196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B881D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17450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7E83F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76A581CA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1</w:t>
            </w:r>
          </w:p>
        </w:tc>
      </w:tr>
      <w:tr w:rsidR="00DE252C" w:rsidRPr="00DE252C" w14:paraId="096ABECC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7BC4979F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FF99B68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BCD4E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01216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2AD48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E9473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1CBD4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56BDE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7F40C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1FA4660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1</w:t>
            </w:r>
          </w:p>
        </w:tc>
      </w:tr>
      <w:tr w:rsidR="00DE252C" w:rsidRPr="00DE252C" w14:paraId="7117C5D3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5F265D7E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DDD8C41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A7F85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AC5FF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A6F5A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E8D83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7AECF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A1B55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76771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0D8328B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</w:tr>
      <w:tr w:rsidR="00DE252C" w:rsidRPr="00DE252C" w14:paraId="6F760ABC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380D2CDC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C7EBB7A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B2311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D24CE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9E6AD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34DA5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681C4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D1957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1EFFB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AD02DB4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</w:tr>
      <w:tr w:rsidR="00DE252C" w:rsidRPr="00DE252C" w14:paraId="44B5CFE7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1E86BEEB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256F126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E05FC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883D1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5B8A5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99C56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F559A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3BDED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A03CB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9203C4A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</w:tr>
      <w:tr w:rsidR="00DE252C" w:rsidRPr="00DE252C" w14:paraId="5B28964F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0DF5B5C6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64B3324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5A720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92F32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47053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5EDDB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2ABE6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95904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8CCB6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D824F4B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</w:tr>
      <w:tr w:rsidR="00DE252C" w:rsidRPr="00DE252C" w14:paraId="0C614F35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3F1B3907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267A3B4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4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FE1EB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AD0AE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49B06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BF9BE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8A937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08FDA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B751D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648A7FC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</w:tr>
      <w:tr w:rsidR="00DE252C" w:rsidRPr="00DE252C" w14:paraId="36FC1A88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0C2863DF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48C1DA9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4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A7FFD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CCB1A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87524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2D7F8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42288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D824A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C2448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774897FF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</w:tr>
      <w:tr w:rsidR="00DE252C" w:rsidRPr="00DE252C" w14:paraId="19524F42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0092A7DB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53E24DF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5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94E37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A52BC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4C1B6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84952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19F56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A8A32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485D8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EFF75AE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</w:tr>
      <w:tr w:rsidR="00DE252C" w:rsidRPr="00DE252C" w14:paraId="3B0094D5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D9D9D9"/>
          </w:tcPr>
          <w:p w14:paraId="05B74F8D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4738D04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5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5C684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D9DA7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5F87E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AD809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E9813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D03B2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381A2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130DFA5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</w:tr>
      <w:tr w:rsidR="00DE252C" w:rsidRPr="00DE252C" w14:paraId="20E43403" w14:textId="77777777" w:rsidTr="00DE252C">
        <w:trPr>
          <w:cantSplit/>
        </w:trPr>
        <w:tc>
          <w:tcPr>
            <w:tcW w:w="1132" w:type="dxa"/>
            <w:vMerge w:val="restart"/>
            <w:tcBorders>
              <w:top w:val="single" w:sz="12" w:space="0" w:color="auto"/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205A8BB1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CADD6BF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4483C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40062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FA098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0BDC3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CB3D0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B0177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3EFF9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76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289F0B6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</w:tr>
      <w:tr w:rsidR="00DE252C" w:rsidRPr="00DE252C" w14:paraId="1B13F280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6DAC0BE9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C51EC04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857C0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B5C29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B4AAB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C3752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31D47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71A7D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00440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44FF918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</w:tr>
      <w:tr w:rsidR="00DE252C" w:rsidRPr="00DE252C" w14:paraId="1D7B387D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674AD7BD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D435330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B36FF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9B752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A80BC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96BC2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7EBE9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21BFD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8AAA7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4A579851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</w:tr>
      <w:tr w:rsidR="00DE252C" w:rsidRPr="00DE252C" w14:paraId="4AF58E9A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1B32DDD1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9745C91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FDEA6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D5415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F71EF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2C287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D93AD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73D7F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F0F79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9C162BC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</w:tr>
      <w:tr w:rsidR="00DE252C" w:rsidRPr="00DE252C" w14:paraId="1DAA8D2C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496C8EA6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4A954F0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C64D6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543ED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BC14D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37786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D0D45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2F5BE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A6686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73BD6C2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1</w:t>
            </w:r>
          </w:p>
        </w:tc>
      </w:tr>
      <w:tr w:rsidR="00DE252C" w:rsidRPr="00DE252C" w14:paraId="2DCFADEB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32F68968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7022C01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EF84E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8AF49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97362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C7E26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041EA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D53C7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39B64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74CF13F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</w:tr>
      <w:tr w:rsidR="00DE252C" w:rsidRPr="00DE252C" w14:paraId="1EA8A47A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134FD469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89470EB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CF116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9D3CC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F2E38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D16F3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644D0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AC5EB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7807E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3A93D7C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1</w:t>
            </w:r>
          </w:p>
        </w:tc>
      </w:tr>
      <w:tr w:rsidR="00DE252C" w:rsidRPr="00DE252C" w14:paraId="6D7EA4D4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46BA9B69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FE8E2BB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F2D1A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1FA04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12E70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F675D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D2B2E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E8018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4E047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8BCC92E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</w:tr>
      <w:tr w:rsidR="00DE252C" w:rsidRPr="00DE252C" w14:paraId="50665B7F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2E863EEB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F289868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4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BC239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6C2AC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722A5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8C579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C68E8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15DBA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5936C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DE54A76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</w:tr>
      <w:tr w:rsidR="00DE252C" w:rsidRPr="00DE252C" w14:paraId="7A39BFB0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01D104B0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AAD767B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4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71C68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9BCD0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D5B4C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41D04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A1B50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6A561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3417F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1F47502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</w:tr>
      <w:tr w:rsidR="00DE252C" w:rsidRPr="00DE252C" w14:paraId="046EA022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147BCDB5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C8F5B83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5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6AAB9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0580B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E79DC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5BAEC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0CCF3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33840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1F55F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22F1CBF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</w:tr>
      <w:tr w:rsidR="00DE252C" w:rsidRPr="00DE252C" w14:paraId="42E1C93C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2301FC8A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E41F8DA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5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477F1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A53F5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3BE11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F4068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6B264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693A7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B21AA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BA77935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</w:tr>
      <w:tr w:rsidR="00DE252C" w:rsidRPr="00DE252C" w14:paraId="4A000553" w14:textId="77777777" w:rsidTr="00DE252C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D9D9D9"/>
          </w:tcPr>
          <w:p w14:paraId="6AF1DA9C" w14:textId="77777777" w:rsidR="00DE252C" w:rsidRPr="00DE252C" w:rsidRDefault="00DE252C" w:rsidP="00DE252C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</w:tcPr>
          <w:p w14:paraId="5B5C8E61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6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08CEF4E3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06954D2F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8BEB7B4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79A2DA3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0D5975D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0D1C99C3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D43928D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4459F45A" w14:textId="77777777" w:rsidR="00DE252C" w:rsidRPr="00DE252C" w:rsidRDefault="00DE252C" w:rsidP="00DE252C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DE25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</w:t>
            </w:r>
          </w:p>
        </w:tc>
      </w:tr>
    </w:tbl>
    <w:p w14:paraId="7DD918D1" w14:textId="77777777" w:rsidR="00DE252C" w:rsidRPr="00DE252C" w:rsidRDefault="00DE252C" w:rsidP="00DE252C">
      <w:pPr>
        <w:widowControl/>
        <w:autoSpaceDE/>
        <w:autoSpaceDN/>
        <w:adjustRightInd/>
        <w:spacing w:after="160" w:line="259" w:lineRule="auto"/>
        <w:rPr>
          <w:rFonts w:ascii="Aptos" w:eastAsia="Times New Roman" w:hAnsi="Aptos" w:cs="Arial"/>
          <w:color w:val="auto"/>
          <w:sz w:val="22"/>
          <w:szCs w:val="22"/>
          <w:lang w:val="en-GB"/>
          <w14:ligatures w14:val="none"/>
        </w:rPr>
      </w:pPr>
    </w:p>
    <w:p w14:paraId="1C5CD98F" w14:textId="77777777" w:rsidR="00DE252C" w:rsidRDefault="00DE252C" w:rsidP="00AD5110">
      <w:pPr>
        <w:widowControl/>
        <w:spacing w:after="160" w:line="400" w:lineRule="atLeast"/>
        <w:rPr>
          <w:rFonts w:ascii="Times New Roman" w:eastAsia="Times New Roman" w:hAnsi="Times New Roman" w:cs="Times New Roman"/>
          <w:b/>
          <w:bCs/>
          <w:color w:val="auto"/>
          <w14:ligatures w14:val="none"/>
        </w:rPr>
      </w:pPr>
    </w:p>
    <w:p w14:paraId="4E55B4E3" w14:textId="49095470" w:rsidR="00AA1123" w:rsidRDefault="00AA1123" w:rsidP="00AD5110">
      <w:pPr>
        <w:widowControl/>
        <w:spacing w:after="160" w:line="400" w:lineRule="atLeast"/>
        <w:rPr>
          <w:rFonts w:ascii="Times New Roman" w:eastAsia="Times New Roman" w:hAnsi="Times New Roman" w:cs="Times New Roman"/>
          <w:b/>
          <w:bCs/>
          <w:color w:val="auto"/>
          <w14:ligatures w14:val="none"/>
        </w:rPr>
      </w:pPr>
    </w:p>
    <w:p w14:paraId="47C06730" w14:textId="3E71AD51" w:rsidR="00AA1123" w:rsidRPr="00AA1123" w:rsidRDefault="00AA1123" w:rsidP="00AA1123">
      <w:pPr>
        <w:widowControl/>
        <w:spacing w:after="160" w:line="400" w:lineRule="atLeast"/>
        <w:rPr>
          <w:rFonts w:ascii="Times New Roman" w:eastAsia="Times New Roman" w:hAnsi="Times New Roman" w:cs="Times New Roman"/>
          <w:b/>
          <w:bCs/>
          <w:color w:val="auto"/>
          <w14:ligatures w14:val="none"/>
        </w:rPr>
      </w:pPr>
      <w:r w:rsidRPr="00AA1123">
        <w:rPr>
          <w:rFonts w:ascii="Times New Roman" w:eastAsia="Times New Roman" w:hAnsi="Times New Roman" w:cs="Times New Roman"/>
          <w:b/>
          <w:bCs/>
          <w:color w:val="auto"/>
          <w14:ligatures w14:val="none"/>
        </w:rPr>
        <w:t>s-Table (</w:t>
      </w:r>
      <w:r>
        <w:rPr>
          <w:rFonts w:ascii="Times New Roman" w:eastAsia="Times New Roman" w:hAnsi="Times New Roman" w:cs="Times New Roman"/>
          <w:b/>
          <w:bCs/>
          <w:color w:val="auto"/>
          <w14:ligatures w14:val="none"/>
        </w:rPr>
        <w:t>8</w:t>
      </w:r>
      <w:r w:rsidRPr="00AA1123">
        <w:rPr>
          <w:rFonts w:ascii="Times New Roman" w:eastAsia="Times New Roman" w:hAnsi="Times New Roman" w:cs="Times New Roman"/>
          <w:b/>
          <w:bCs/>
          <w:color w:val="auto"/>
          <w14:ligatures w14:val="none"/>
        </w:rPr>
        <w:t>): Life table demonstrating time course of weaning from ventilatory support (withdrawn cases) and occurrence of death (terminal events)</w:t>
      </w:r>
    </w:p>
    <w:p w14:paraId="05F91CB7" w14:textId="77777777" w:rsidR="00AA1123" w:rsidRPr="00AD5110" w:rsidRDefault="00AA1123" w:rsidP="00AD5110">
      <w:pPr>
        <w:widowControl/>
        <w:spacing w:after="160" w:line="400" w:lineRule="atLeast"/>
        <w:rPr>
          <w:rFonts w:ascii="Times New Roman" w:eastAsia="Times New Roman" w:hAnsi="Times New Roman" w:cs="Times New Roman"/>
          <w:b/>
          <w:bCs/>
          <w:color w:val="auto"/>
          <w14:ligatures w14:val="none"/>
        </w:rPr>
      </w:pPr>
    </w:p>
    <w:tbl>
      <w:tblPr>
        <w:tblW w:w="10174" w:type="dxa"/>
        <w:tblInd w:w="-2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2"/>
        <w:gridCol w:w="810"/>
        <w:gridCol w:w="900"/>
        <w:gridCol w:w="1260"/>
        <w:gridCol w:w="900"/>
        <w:gridCol w:w="1170"/>
        <w:gridCol w:w="1080"/>
        <w:gridCol w:w="1080"/>
        <w:gridCol w:w="1080"/>
        <w:gridCol w:w="762"/>
      </w:tblGrid>
      <w:tr w:rsidR="00AD5110" w:rsidRPr="00AD5110" w14:paraId="145D932D" w14:textId="77777777" w:rsidTr="00AD5110">
        <w:trPr>
          <w:cantSplit/>
        </w:trPr>
        <w:tc>
          <w:tcPr>
            <w:tcW w:w="1132" w:type="dxa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33ABD864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810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29953DC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Interval Start Time</w:t>
            </w:r>
          </w:p>
        </w:tc>
        <w:tc>
          <w:tcPr>
            <w:tcW w:w="900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F330F77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Number Entering Interval</w:t>
            </w:r>
          </w:p>
        </w:tc>
        <w:tc>
          <w:tcPr>
            <w:tcW w:w="1260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4E51B5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Number Withdrawing during Interval</w:t>
            </w:r>
          </w:p>
        </w:tc>
        <w:tc>
          <w:tcPr>
            <w:tcW w:w="900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45629D9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Number of Terminal Events</w:t>
            </w:r>
          </w:p>
        </w:tc>
        <w:tc>
          <w:tcPr>
            <w:tcW w:w="1170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8905CD9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Proportion Terminating</w:t>
            </w:r>
          </w:p>
        </w:tc>
        <w:tc>
          <w:tcPr>
            <w:tcW w:w="1080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546C3C7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Proportion Surviving</w:t>
            </w:r>
          </w:p>
        </w:tc>
        <w:tc>
          <w:tcPr>
            <w:tcW w:w="1080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6D1860E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Cumulative Proportion Surviving at End of Interval</w:t>
            </w:r>
          </w:p>
        </w:tc>
        <w:tc>
          <w:tcPr>
            <w:tcW w:w="1080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F109BFA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Probability Density</w:t>
            </w:r>
          </w:p>
        </w:tc>
        <w:tc>
          <w:tcPr>
            <w:tcW w:w="762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6B3CBE4D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Hazard Rate</w:t>
            </w:r>
          </w:p>
        </w:tc>
      </w:tr>
      <w:tr w:rsidR="00AD5110" w:rsidRPr="00AD5110" w14:paraId="64198EC1" w14:textId="77777777" w:rsidTr="00AD5110">
        <w:trPr>
          <w:cantSplit/>
        </w:trPr>
        <w:tc>
          <w:tcPr>
            <w:tcW w:w="1132" w:type="dxa"/>
            <w:vMerge w:val="restart"/>
            <w:tcBorders>
              <w:top w:val="single" w:sz="12" w:space="0" w:color="auto"/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64E3DAEB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  <w:t>Case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45264B5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E267B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71566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CC64B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FF5B9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2A92D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0FDA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F2B56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6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7EBE42E7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</w:tr>
      <w:tr w:rsidR="00AD5110" w:rsidRPr="00AD5110" w14:paraId="28B9CD93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43865F40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500EBA0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C16A4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D7049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9912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1C5DA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029BD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E2714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E07EC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8C2EAE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</w:tr>
      <w:tr w:rsidR="00AD5110" w:rsidRPr="00AD5110" w14:paraId="5EBEF8E2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7B104256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9CDD77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F3A82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45E00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6F880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7F974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99E65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E7EEE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83C37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740AD5F4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</w:tr>
      <w:tr w:rsidR="00AD5110" w:rsidRPr="00AD5110" w14:paraId="5CD184DB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5F5EF10F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852A90F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C91C4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10CEF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9E2B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AB781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EBED4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BCB98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E545E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1247854D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</w:tr>
      <w:tr w:rsidR="00AD5110" w:rsidRPr="00AD5110" w14:paraId="733BAEE5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6CE2B400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0205A29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FC1F9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1103A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83F55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29DE9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0BB3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A7F47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181E9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A11AD8C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1</w:t>
            </w:r>
          </w:p>
        </w:tc>
      </w:tr>
      <w:tr w:rsidR="00AD5110" w:rsidRPr="00AD5110" w14:paraId="5FCC492F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53B17BA1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AE0B3D1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F3B14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A6C85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206B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7FFCF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D688F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13746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2660D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49A1D099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</w:tr>
      <w:tr w:rsidR="00AD5110" w:rsidRPr="00AD5110" w14:paraId="21AFDFAE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3B20747B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7215571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7CA30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449C2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E8BC4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4B472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B55E1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A51C1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F6216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2729AF8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1</w:t>
            </w:r>
          </w:p>
        </w:tc>
      </w:tr>
      <w:tr w:rsidR="00AD5110" w:rsidRPr="00AD5110" w14:paraId="6AEB94AA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7324E9E7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A2E3EFF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3B50D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5633A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C880E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C4EB6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47CDA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67DC7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4192E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1896C40B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1</w:t>
            </w:r>
          </w:p>
        </w:tc>
      </w:tr>
      <w:tr w:rsidR="00AD5110" w:rsidRPr="00AD5110" w14:paraId="799F3286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6AB32036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4E7AB87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4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C5A2B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C14D6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8414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C9A47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78810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B8170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1854B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E3385C1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</w:tr>
      <w:tr w:rsidR="00AD5110" w:rsidRPr="00AD5110" w14:paraId="598B17C5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6B6230B8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0F3EE5E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4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C58CE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78359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69CC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8BDDB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84C4D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42CB1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372EB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42C7B8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</w:tr>
      <w:tr w:rsidR="00AD5110" w:rsidRPr="00AD5110" w14:paraId="4C66FE10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481BCFD6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E011477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5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AFD4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2B9B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AD102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1106B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FB8C7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09751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9BCFE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D74297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</w:tr>
      <w:tr w:rsidR="00AD5110" w:rsidRPr="00AD5110" w14:paraId="133F83C1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D9D9D9"/>
          </w:tcPr>
          <w:p w14:paraId="262D8B20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C3EFFE6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5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BFA0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32EAB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206FA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268C9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A90D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2FC7F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D41C4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DD0EDCC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4</w:t>
            </w:r>
          </w:p>
        </w:tc>
      </w:tr>
      <w:tr w:rsidR="00AD5110" w:rsidRPr="00AD5110" w14:paraId="7B54CE64" w14:textId="77777777" w:rsidTr="00AD5110">
        <w:trPr>
          <w:cantSplit/>
        </w:trPr>
        <w:tc>
          <w:tcPr>
            <w:tcW w:w="1132" w:type="dxa"/>
            <w:vMerge w:val="restart"/>
            <w:tcBorders>
              <w:top w:val="single" w:sz="12" w:space="0" w:color="auto"/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06AE3206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14:ligatures w14:val="none"/>
              </w:rPr>
              <w:lastRenderedPageBreak/>
              <w:t>Control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3C1B86A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CA91B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0282E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24F77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F7182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24392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70C7C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6BFB9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6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EF5EB68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</w:tr>
      <w:tr w:rsidR="00AD5110" w:rsidRPr="00AD5110" w14:paraId="7B568BA6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7F7EDBD1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0C3ED1E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C6C0B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9BB29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DF394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64CE2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044F4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23017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BA7F6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7C77EC1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</w:tr>
      <w:tr w:rsidR="00AD5110" w:rsidRPr="00AD5110" w14:paraId="328A3D4D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423861D4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80DEC0B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5164C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53335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A4AAE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FA131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7C68B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891FF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5B2C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2C7B57D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</w:tr>
      <w:tr w:rsidR="00AD5110" w:rsidRPr="00AD5110" w14:paraId="7555B7AD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7C5E71FC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E47C788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E9754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05312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FC668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B8110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3114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A17FE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777C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F7A63DB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</w:tr>
      <w:tr w:rsidR="00AD5110" w:rsidRPr="00AD5110" w14:paraId="6DDC8325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74744FFF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D2DD60F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9D0FE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38E6B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B7928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3EF0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52D1E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0A87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B015F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38058D5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</w:tr>
      <w:tr w:rsidR="00AD5110" w:rsidRPr="00AD5110" w14:paraId="64F0A471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3FA0233E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D74E4A6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4C06D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6BC7D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9C54D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2F629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A75E9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A3E98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0039D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19E7994B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</w:tr>
      <w:tr w:rsidR="00AD5110" w:rsidRPr="00AD5110" w14:paraId="6EF5443E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7EE166DA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833B74D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BD36C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AB6E4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72ECF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B76D7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B066D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241DE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592F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8A3620C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</w:tr>
      <w:tr w:rsidR="00AD5110" w:rsidRPr="00AD5110" w14:paraId="74E05ADA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5247EF37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CB0F204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13F8C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FAB4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9F52C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F4591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CA870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6A595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B1740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347CF17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1</w:t>
            </w:r>
          </w:p>
        </w:tc>
      </w:tr>
      <w:tr w:rsidR="00AD5110" w:rsidRPr="00AD5110" w14:paraId="6E1572CE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5E0A518F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CE7CF2A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4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34D87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23AFD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DDAFE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72F5F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114F8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E568C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AF448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4AA2334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</w:tr>
      <w:tr w:rsidR="00AD5110" w:rsidRPr="00AD5110" w14:paraId="54D8A010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47E23EC6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D8F082C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4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95C7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C60CC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A54B7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0E2D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A735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6F33F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E854B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417C33B6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2</w:t>
            </w:r>
          </w:p>
        </w:tc>
      </w:tr>
      <w:tr w:rsidR="00AD5110" w:rsidRPr="00AD5110" w14:paraId="32462063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15816294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FAF764C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5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A13BC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3C9C4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0666E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6581D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F1551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1BAE3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B76F9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B400680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</w:tr>
      <w:tr w:rsidR="00AD5110" w:rsidRPr="00AD5110" w14:paraId="0790A3E0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right w:val="single" w:sz="12" w:space="0" w:color="auto"/>
            </w:tcBorders>
            <w:shd w:val="clear" w:color="auto" w:fill="D9D9D9"/>
          </w:tcPr>
          <w:p w14:paraId="47553F2B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C654038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5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D77E4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D2D9B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B93F6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8198F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970F1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EC044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2CE10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E882217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</w:tr>
      <w:tr w:rsidR="00AD5110" w:rsidRPr="00AD5110" w14:paraId="1286847C" w14:textId="77777777" w:rsidTr="00AD5110">
        <w:trPr>
          <w:cantSplit/>
        </w:trPr>
        <w:tc>
          <w:tcPr>
            <w:tcW w:w="1132" w:type="dxa"/>
            <w:vMerge/>
            <w:tcBorders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D9D9D9"/>
          </w:tcPr>
          <w:p w14:paraId="52EB81D8" w14:textId="77777777" w:rsidR="00AD5110" w:rsidRPr="00AD5110" w:rsidRDefault="00AD5110" w:rsidP="00AD5110">
            <w:pPr>
              <w:widowControl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</w:tcPr>
          <w:p w14:paraId="2FE12186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6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ACFD44A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2100714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BEC6F31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8729E57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0314D0B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E6565E1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3023C22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77C9C48E" w14:textId="77777777" w:rsidR="00AD5110" w:rsidRPr="00AD5110" w:rsidRDefault="00AD5110" w:rsidP="00AD5110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  <w:r w:rsidRPr="00AD511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  <w:t>0.04</w:t>
            </w:r>
          </w:p>
        </w:tc>
      </w:tr>
    </w:tbl>
    <w:p w14:paraId="4D953721" w14:textId="6FBF487D" w:rsidR="00AD5110" w:rsidRDefault="00AD5110" w:rsidP="00AD5110">
      <w:pPr>
        <w:widowControl/>
        <w:autoSpaceDE/>
        <w:autoSpaceDN/>
        <w:adjustRightInd/>
        <w:spacing w:after="160" w:line="259" w:lineRule="auto"/>
        <w:rPr>
          <w:rFonts w:ascii="Aptos" w:eastAsia="Times New Roman" w:hAnsi="Aptos" w:cs="Arial"/>
          <w:color w:val="auto"/>
          <w:sz w:val="22"/>
          <w:szCs w:val="22"/>
          <w:lang w:val="en-GB"/>
          <w14:ligatures w14:val="none"/>
        </w:rPr>
      </w:pPr>
    </w:p>
    <w:p w14:paraId="27723E22" w14:textId="3FF89D3B" w:rsidR="00DE252C" w:rsidRPr="00DE252C" w:rsidRDefault="002E4D3A" w:rsidP="00DE252C">
      <w:pPr>
        <w:spacing w:before="360" w:line="276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2E4D3A">
        <w:rPr>
          <w:rFonts w:asciiTheme="majorBidi" w:hAnsiTheme="majorBidi" w:cstheme="majorBidi"/>
          <w:b/>
          <w:bCs/>
          <w:sz w:val="24"/>
          <w:szCs w:val="24"/>
        </w:rPr>
        <w:t>S-Fig</w:t>
      </w:r>
      <w:r w:rsidR="009912D6">
        <w:rPr>
          <w:rFonts w:asciiTheme="majorBidi" w:hAnsiTheme="majorBidi" w:cstheme="majorBidi"/>
          <w:b/>
          <w:bCs/>
          <w:sz w:val="24"/>
          <w:szCs w:val="24"/>
        </w:rPr>
        <w:t>.(</w:t>
      </w:r>
      <w:r w:rsidR="00DE252C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9912D6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DE252C" w:rsidRPr="00DE252C">
        <w:rPr>
          <w:rFonts w:asciiTheme="majorBidi" w:hAnsiTheme="majorBidi" w:cstheme="majorBidi"/>
          <w:b/>
          <w:bCs/>
          <w:noProof/>
          <w:sz w:val="24"/>
          <w:szCs w:val="24"/>
          <w:lang w:val="en-GB"/>
        </w:rPr>
        <w:drawing>
          <wp:inline distT="0" distB="0" distL="0" distR="0" wp14:anchorId="09154292" wp14:editId="3947A83B">
            <wp:extent cx="5562122" cy="3271837"/>
            <wp:effectExtent l="0" t="0" r="635" b="5080"/>
            <wp:docPr id="823065470" name="Picture 1" descr="A graph showing a survival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065470" name="Picture 1" descr="A graph showing a survival function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916" cy="3301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FCDD7" w14:textId="71D05B01" w:rsidR="00BD74F0" w:rsidRPr="00250B87" w:rsidRDefault="00DE252C" w:rsidP="00250B87">
      <w:pPr>
        <w:spacing w:before="36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Hlk203158123"/>
      <w:r w:rsidRPr="00DE252C">
        <w:rPr>
          <w:rFonts w:asciiTheme="majorBidi" w:hAnsiTheme="majorBidi" w:cstheme="majorBidi"/>
          <w:b/>
          <w:bCs/>
          <w:sz w:val="24"/>
          <w:szCs w:val="24"/>
        </w:rPr>
        <w:t xml:space="preserve">Kaplan Meier survival plot </w:t>
      </w:r>
      <w:bookmarkEnd w:id="1"/>
      <w:r w:rsidRPr="00DE252C">
        <w:rPr>
          <w:rFonts w:asciiTheme="majorBidi" w:hAnsiTheme="majorBidi" w:cstheme="majorBidi"/>
          <w:b/>
          <w:bCs/>
          <w:sz w:val="24"/>
          <w:szCs w:val="24"/>
        </w:rPr>
        <w:t xml:space="preserve">representing time course of </w:t>
      </w:r>
      <w:r w:rsidR="009912D6" w:rsidRPr="009912D6">
        <w:rPr>
          <w:rFonts w:asciiTheme="majorBidi" w:hAnsiTheme="majorBidi" w:cstheme="majorBidi"/>
          <w:b/>
          <w:bCs/>
          <w:sz w:val="24"/>
          <w:szCs w:val="24"/>
        </w:rPr>
        <w:t xml:space="preserve">occurrence of death </w:t>
      </w:r>
      <w:r w:rsidRPr="00DE252C">
        <w:rPr>
          <w:rFonts w:asciiTheme="majorBidi" w:hAnsiTheme="majorBidi" w:cstheme="majorBidi"/>
          <w:b/>
          <w:bCs/>
          <w:sz w:val="24"/>
          <w:szCs w:val="24"/>
        </w:rPr>
        <w:t xml:space="preserve">(terminal events) and </w:t>
      </w:r>
      <w:r w:rsidR="009912D6" w:rsidRPr="009912D6">
        <w:rPr>
          <w:rFonts w:asciiTheme="majorBidi" w:hAnsiTheme="majorBidi" w:cstheme="majorBidi"/>
          <w:b/>
          <w:bCs/>
          <w:sz w:val="24"/>
          <w:szCs w:val="24"/>
        </w:rPr>
        <w:t>weaning from ventilatory support</w:t>
      </w:r>
      <w:r w:rsidR="009912D6" w:rsidRPr="009912D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E252C">
        <w:rPr>
          <w:rFonts w:asciiTheme="majorBidi" w:hAnsiTheme="majorBidi" w:cstheme="majorBidi"/>
          <w:b/>
          <w:bCs/>
          <w:sz w:val="24"/>
          <w:szCs w:val="24"/>
        </w:rPr>
        <w:t>(censored cases) in the two studied groups</w:t>
      </w:r>
      <w:r w:rsidR="00250B87">
        <w:rPr>
          <w:rFonts w:asciiTheme="majorBidi" w:hAnsiTheme="majorBidi" w:cstheme="majorBidi"/>
          <w:b/>
          <w:bCs/>
          <w:sz w:val="24"/>
          <w:szCs w:val="24"/>
        </w:rPr>
        <w:t>.</w:t>
      </w:r>
    </w:p>
    <w:sectPr w:rsidR="00BD74F0" w:rsidRPr="00250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D6A"/>
    <w:rsid w:val="00050894"/>
    <w:rsid w:val="00065D43"/>
    <w:rsid w:val="00250B87"/>
    <w:rsid w:val="00287A75"/>
    <w:rsid w:val="002E4D3A"/>
    <w:rsid w:val="00501718"/>
    <w:rsid w:val="0058650A"/>
    <w:rsid w:val="005F5D6A"/>
    <w:rsid w:val="0063763C"/>
    <w:rsid w:val="00693B62"/>
    <w:rsid w:val="00777601"/>
    <w:rsid w:val="008913AF"/>
    <w:rsid w:val="009912D6"/>
    <w:rsid w:val="00AA1123"/>
    <w:rsid w:val="00AD5110"/>
    <w:rsid w:val="00BD74F0"/>
    <w:rsid w:val="00C6482C"/>
    <w:rsid w:val="00DA56B2"/>
    <w:rsid w:val="00DE252C"/>
    <w:rsid w:val="00F45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F7186"/>
  <w15:chartTrackingRefBased/>
  <w15:docId w15:val="{6DACAA53-4CFE-4679-9AA5-4BB4B908E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5F5D6A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8"/>
      <w:szCs w:val="28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338</Words>
  <Characters>763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mmed farag mohammed</dc:creator>
  <cp:keywords/>
  <dc:description/>
  <cp:lastModifiedBy>marwa mohammed farag mohammed</cp:lastModifiedBy>
  <cp:revision>3</cp:revision>
  <dcterms:created xsi:type="dcterms:W3CDTF">2025-07-23T21:50:00Z</dcterms:created>
  <dcterms:modified xsi:type="dcterms:W3CDTF">2025-07-23T21:51:00Z</dcterms:modified>
</cp:coreProperties>
</file>